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800" w:firstLineChars="600"/>
        <w:rPr>
          <w:rFonts w:ascii="Times New Roman" w:hAnsi="Times New Roman" w:eastAsia="楷体" w:cs="Times New Roman"/>
          <w:i/>
          <w:iCs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  <w:t xml:space="preserve">Gene sequence of </w:t>
      </w:r>
      <w:r>
        <w:rPr>
          <w:rFonts w:ascii="Times New Roman" w:hAnsi="Times New Roman" w:eastAsia="楷体" w:cs="Times New Roman"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  <w:t>juvenile</w:t>
      </w:r>
      <w:r>
        <w:rPr>
          <w:rFonts w:ascii="Times New Roman" w:hAnsi="Times New Roman" w:eastAsia="楷体" w:cs="Times New Roman"/>
          <w:i/>
          <w:iCs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  <w:t xml:space="preserve"> H. otakii</w:t>
      </w:r>
    </w:p>
    <w:p>
      <w:pPr>
        <w:jc w:val="left"/>
        <w:rPr>
          <w:rFonts w:ascii="Times New Roman" w:hAnsi="Times New Roman" w:eastAsia="楷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numPr>
          <w:ilvl w:val="0"/>
          <w:numId w:val="1"/>
        </w:numPr>
        <w:jc w:val="left"/>
        <w:rPr>
          <w:rFonts w:ascii="Times New Roman" w:hAnsi="Times New Roman" w:eastAsia="楷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楷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楷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tty acid synthase</w:t>
      </w:r>
      <w:r>
        <w:rPr>
          <w:rFonts w:hint="eastAsia" w:ascii="Times New Roman" w:hAnsi="Times New Roman" w:eastAsia="楷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eastAsia="楷体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FAS</w:t>
      </w:r>
      <w:r>
        <w:rPr>
          <w:rFonts w:hint="eastAsia" w:ascii="Times New Roman" w:hAnsi="Times New Roman" w:eastAsia="楷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楷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TGATTAGCGAGAGACCTTTATTAGTCATAACAATACACACCGGAAATATTACAACACAAGAGATGAGCATACCGTCCCTTCCTTCTCCTTTTCACTGAAGTCAGCCAGCACATTAGCCATTAGACTCTTCATAGACCAGATCAGAGGTCTCAGAGATCAGGTGGGCCCTGCTGCTGCTGCTGCTGCTGGAGTGAGGGTCATTGGAGTCAGAGACGGCTCTTCCAGCAAAGATCCCAGGAAAGTTCACATCAGTTATGTCCACATACGACTTAGTAGAGTCATTCACAACCTAAA</w:t>
      </w:r>
      <w:r>
        <w:rPr>
          <w:rFonts w:hint="default" w:ascii="Times New Roman" w:hAnsi="Times New Roman" w:eastAsia="sans-serif" w:cs="Times New Roman"/>
          <w:i w:val="0"/>
          <w:caps w:val="0"/>
          <w:color w:val="FF0000"/>
          <w:spacing w:val="0"/>
          <w:sz w:val="24"/>
          <w:szCs w:val="24"/>
          <w:shd w:val="clear" w:fill="FFFFFF"/>
        </w:rPr>
        <w:t>CGCTGATTTGGGAAAGGAT</w:t>
      </w: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GCGACATCTACCGTCACACTTACGTACCAAAGCTATTCAGTGCATCGCTACGGGTCGGACTAAACACTGCGATAAGTCACCAGTCCTCGACTTCA</w:t>
      </w:r>
      <w:r>
        <w:rPr>
          <w:rFonts w:hint="default" w:ascii="Times New Roman" w:hAnsi="Times New Roman" w:eastAsia="sans-serif" w:cs="Times New Roman"/>
          <w:i w:val="0"/>
          <w:caps w:val="0"/>
          <w:color w:val="FF0000"/>
          <w:spacing w:val="0"/>
          <w:sz w:val="24"/>
          <w:szCs w:val="24"/>
          <w:shd w:val="clear" w:fill="FFFFFF"/>
        </w:rPr>
        <w:t>CAACCCCTCGTGCTCTCAC</w:t>
      </w: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AGGAGTCGGTCATTTGTTTTGGGGGCAGAGCGAACACTGAAGTTCGTCCGCTGGGAGGAATGGGCCTGGACTCTGTCGCCTATCAGACTGCTGAGGTTTGCCCATCAATGAGTAAGCCCTGTAACAAGTCATCTGTCTGGCAAATGCAACAGCTCTTCCTTTCTAGAAGTGTTAGTTGAATTACTGCAGGATAATAATAATAGTAACCATTGGTTAAAAAAAAATTAATAATTACATTATATTAGTAACAGGGTATTTTTTGCGGTATTGATCATTCTTTACACCCTAAATTAAAAAAAGTTTCTCCATGTCCTGTAAACAGCATCTATCTTATAGATCAGTGTGGTCTATAGAGGTCATTCAGTAACACTCTTAATTATACGACATTGTGGAAACACTTTTTATGACATACTGCGTTTACAGCTGCACCACATGAATCACAATGACTGGTTGTTGTTTTTAGAAGCTTTCCATAATTTGGGTGAGTTTTGGTTCGGATCAGGAGAGTAACAGCTCCCGCTTCGCGTCGAGACAAAAGATGATGAAAACAAAACAAACAAACAAAAAGTAAAACAACACGTGTGATTGCGTCCCCTGACACACAGGTAAACAAACTTCTTTTGGACAAAATAAACAAATAATAAATACATAATTAAAAATAGAACAAACTCCAAATGGTCATATTACCAATGCTATCAGGTATGTAATGGTGCTAGGTCAGGAGTAATTTAACAGGTGTGTGTGTGTGTGTGTGTGTGCAGATACAGAGAGAGAGAAGCCACACAGCTACACTAGCAGAGCTCGGTTGTGGGTCATGAGTGGACCGTCATGAAATAACCCCGTCTAACGGCCGAGGAGCACAGACGCGACGCGCAGCTGACTGCGTGTCCGTTGCTGAGCAGGAGTCGACCTTCTCATGCTATGCTAAGCTAAGCTACATTATTTCCTAGTTGTTTAGGCGTTAGGAGTACAGGTGGAACATGCTGTGTACGATATTCTATTAGTTTAGACATGTTAATTGATAAAAGCTCATCATTGAATTGGTTTAAAAAGCAATTTACTGACGCAGCAACTCATGCCAAAAGGGAGGGCTCTGTCACGAACACCTTGGTGATGGTCTCCGCCGAGGATGAATGATTGAGAAGGTTTCAGAACCTGCTGAGCAGTATTTTGGCGTCTGATCAGCCTTCGAACAGCTAATCACACACTTGTGTGTCTAACCCAGTGCTGTTCTTGGTACAGGGGGGACCGTACAGGGGTTCTACTGTATTGTGTTGAGCCCTCTGCCCACTTGTGGGGCTCTTATGGGTTTGAAGGGTTCTAGAGTGGGCTAGCCGTGGCCTGCTCTCTGCGGGGGTCTCCAGAGTAACAGGTTGGTATGTGTACGATACCTAATGTAGCCTATAGCCTCCCTAATCAATACTGCCCATGTAAACAGTGAAACATGTTGCGTTTTATGAATGAATAATTATGAATGACTTATGGGGCTGGAGCTGACTCTGAAATCGGGATCCCTGCTACGATCCAAAACCAGGCTGAATGAAACACGGTAATGTAATGAGACAGAACTTAGGACTTCACATTTCATTTAGCAAACAGAAGACATCAGCTCGGCGCTCTGAGAGGTCAGGGAGGGAGTCCAATGTTTCAATTGACCAAGGAGATTTATAAAAGGTGGAGTAAGGTGCGTTTGGGGTATCAGGGCAAAATGGCACCGAGCGCAAACATGCTGTGTATTATTCTCACTGTATAAAACAAAAGTTGGGAATGTTGTGATATTAGTGGGAAGGTGGGGGGGGGTTGGGTGGACATGTCTAGCCCTCC</w:t>
      </w:r>
      <w:r>
        <w:rPr>
          <w:rFonts w:hint="default" w:ascii="Times New Roman" w:hAnsi="Times New Roman" w:eastAsia="sans-serif" w:cs="Times New Roman"/>
          <w:i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CTTGCTGTGACCCGAGGCT</w:t>
      </w: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CAGCCAGTGAGCTGTGGATGATGCTGCTGATGGACTCCACCCCCTCCCCTTCCAGGAAGGTGCGGTGGTCTCCCTCGATGACGTGGACCGACACCTTGCCATCGCACACCTCGCTGAGCTTGTAGTCGGCTCCCAGGTTCTGCTCGTATTCACTGCTGGTTTTGGCACGCAGTAGCGTCACGTTGCCGCGGAGTTTTGACGCAGGCACGTAGCCGTCAGCCGCCTTCAGCTTGTAGTAGAAGGTGGTGGCCGCGAAGTGCAGCGAGTCTCGGCTGATGTTCTTGTGGCTGGAGGTGATCAGGTCCACCGCGATGTTGACACGGGCCTCCAGGTCCGGCAGCGGGAGAAGAGTCTCCAGAAGCTTGTTGTACGCGATGCCAGTGAACTGCTGGATGAAGGCACACAGGGCTTCCGTTTCAGCCTCAGACTCTTTGCCCGGTGTCAGCTTGGCCCTGTAGCTCTGCGTGTACGCTGCCACATAAGAGTGTGATCCATCAAACAAAAAGAGGTACTCCACAGGCAGATTCTGGGTCTGAAGCTGGGAGCACATTTCAAACGCCACACAGGCACCAAAGGAGTAGCCGGCGATCCGATAGGGCCCGTCTGGCTGGACCTGTCTGATACAGTCCACATAGTAGGCTGCCAGGGACTGGATGCTGTCCAGAGGAGCAGCTTGGGTGCACTGCAGGCCGTAGCAAGGCATGCTCAGCTTGAAAGCAAGCGTCTTAAAGGCAGAGATGGAGCCCTCGATGGGATGGACCAGGAACAGCGGCCTCTCCTGGTTCTGGACCTTGTTGAGTGGCGTCACCGTGGGGCCGCTGGGGTTGACCAACAGCTGGGTCAGATCAGGCTCCAGCAAAGAGCGAACGGCGTCCCTCTTAGCCGCAGCGGTCTGAGATTCATTTGATCCGGCGGGCTTGCTGTTGGCCAGCTCTCGTAGCTTGTTGATGGTGACCTGCCGGATCTCCCTCATGGCCATGACGATGTCGTAGTCCCGCTCGAGAGTCTGGCGAACCTCAACGCCCATCAAGGAGTCTAGGCCCAGGTCAGCCAAGGAGGCATCAGCGTTCAGGCTGTTCACATCCCGCACGCCGAGGATGTGAGCGACGGCGTCCACCAAGTCTCTCCGGCTTCCTGCCTCGCTCTTCACCGCCGCCCTCTCGGCCAACACGAAGCTGGACATCACCGGCCGCCGCTGGCACAGGAAGAGGTCGAGCACCTCCAGGCAGGAAGCGATGCGCTGCGGCAGGGTGCCGCCGATCACCGCGTCGTTGCCGCCCATGGTCTCCAGCACCACGCCCACGTCGCCGATGGCGCCCCACTGCACCGCCAGTCCGGGTAAGCCGTCGTGGCGGCGCCGCTCGCACACGCGCTCCATGGCCGAGTTGGCGTAACCGTAGTTACTTTGGCCGGCGTTGCCGCGGCCGCAGCTGACCGAGGAGAAGGCCACGAAATGGCTGAGGTCGGGACACGAGTCTCTGGTCACTCGGTCCAGGTTCACGGTGCCGTCATATTTCGGTTTGTTTACGTCGAGGAAGAGCTGAGGAGTCAGATTCTCCAGCATGCCGTCTTTCAACACCATGGCGAGATGGAAGACGCCGCCCACCGGGCCCAGTGAGCCGGCCTCGGCGAGGAGTCGCTCCGCTCCCTCCAGCGTGCTGACGTCGTTGGTGGACACCAGCACCTCCACGTCTCGACTCTGCCATTCACGCACTCGCTTCGCCTGGTAGCCGTTCCTGATGCCGGATCTGGAGGTCAGCACCAGTTTGCGGGCTCCTCTCTCTGTCAGCCACTGAGCCAGCTCCAGACCGAAGCCCCCCAGTCCACCGGTGATGATGTAGGCGTGGGAGGGGGGGCAGAAGGTGCGGCAGATGGCTGGAAAAGACAAAGGGGGAGCGATTTGGACTGCTGAGCCCTTCTCCTCATGACAGACCTGCAGGAGGACCTTGCCAATGTGTTTGCCCTGAGCCATGTATCGGAAAGCTTCCTCCACTTGGTCCCTTTCAAACACTGTGGTCTTCAGAGGCTGGACTACACCTCCCAGAATGCCTTCCTTCAGCAGCTGGGACACTTCCTCCCACTCCCGGTTGCCCTCTTCAAAGAGCGCATCCAGCAGGATGCCGTGGAACGCCACGTTCTTCAGGAACAGAGCCATGCCCAGTGGGGAGTTGTTGGACAGGTCGAATTTGCCGATCTCCAGGAATCGTCCATGTCTGGCCAGGCAGCGAATACTAGCCTGTAGCTTCTCCTCAGCCAGAGAGTTCAGCACCACATCCACACCTTTGCCCTGTGTGTGGAGCAGGATGTGCTGTTCAAAAGAGGAGTCTCTGGAGTTCGCGAAGGACTCTGCTGAGAGCTGAGGGAACCTCTCCTGCAGGTAGGCCCTCTTCTCCACTGAGCCGACGGTAGTGAAGACTTTGCAGTTCTTGCTGAGTGCTATGGCGATGGCAGCTTGGCCGACCCCCCCTGACCCTGAATGGATGAGAACAGTCTCTCCGGGGCGGAGCCTGCCGCGCACCACCAGAGAGTAGTAGGCCGTGGCGTAGACCACCGGCACCGAGGCTGCCTGCTCCAGTGTCCAGCTGGAGGGAACACCCCAGAGGAAGCGTTTGTCCGCATCCACACTTGTTGCCAGGCCTCTGGCAGGCAGCAGCCCCATCACACGCTGACCCGTGGGGTCGCGACCGGAAAACTCCATACCCAGCAAGCACTGCTGCAGAGCTAGGTCACCTGGAATAGCATCTGGTGGCAGTTTGCCGGTGGCCAGCATTATATCTCGGAAGTTGAGCGAGCTGTAGTAGACGCGACACAGCTGCACGTTGGGGTTGCTGGTCACAAAGTGACGGAGCGGGGAGGCGATCCAGCGCAGAGAGGAGAGATCACCGCGAGTCAACACGTTGACGTAGGCCTGCTCCGTCAATTCTTCGTTTAGATCTCGAGTGATGAGCTGGTGCCTGAAGACGCCCCACTCTCCGTCTCTGAACACGTTCATGACCAGATCCCCGTCCAGCACCGACCGCATGGACTCGTGGGCTGGCTGGAGGCTCGGCGCTGATGAACGCTCGTTTAGATTGGATACAAATGCACAGTGTATACGGTTGCCACCTGGCTCCTGCCGTAGACAATTGACCATTCCCACAATGCCGCAGTGGGACTTAGAGGCAGTCAACCACACTGGACAGTCTGATGATTCTGCCATCTCCGCCTTGAGTGTTTCCACCCACTTGTAGTCGGTGCCGTCCACAGGTAGGAACACGGGCTGTTTGCTTGGAGACCGGCAGCGGCACAGGAAAAGGGCCGAGCCATAAAAGGACTTCCTGACAGCCACCAGGCTGAGGGAGGCCTCAGAGAACACCTTCTCCCACTCGGCCTGTGTGAGCAGTCCTCGCTGGCTGCTGCTCTGAGCATTGCTAGAGAGGAAGGCAACCGTTTCCCCCAGAGTCTCTCCCTTCAGCAGCGTGTGGAAGAGAACAAAGCCCCCTTGTTTGGCTCCAGAAGCCAGGTTGGCCACTAGCAGTCCAGGGTCCGTACTTAGAGGGCCCCAGGCGTGGTTACACACCACGAGGTCTGCCCCGCCTACAGCGCCTCCAGGAGCCGGGCCCGTCACAGGGTCCCACTGAGCCGATGAGACCGCCAGCTCCTCCAGTGTGGCCTGGTGGGGGGTCAGAAGGTCCAGGTTGGTCGCTGTGGCGGTGTAGTCCACACGCAGCATGGGCTGGATGTTGAGGAGCGCTACCATGCGAGAGAAGAGCTGGCCATCGTTGGAGAGCGCCTCCAGGACTTTGATCTTGCCGGGTGTGCTGTTTTCTACGGTGGTATCCAGGCAGTGTCTGAGTGCTGGGCTGTCCAGCAGGCCCTGCAGCAGGCCGTCCTGCAGCAGACACGCCCGCTCCTTCTCCACAGTCTGTTCCAGCTCGGATCGAAGGTTCCCGTTCAGCTCCAGGCCGCAGAGCAGAGCCAGCAGCCGCACCAGGCCGGGCTCCGAGGGCTCGGGGCTGGGAAGTGGGCCGTCTGACCCCCCCTGTAGTCCGGGGATGGACAGTTTGAC</w:t>
      </w: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ACCGTGGAGGGCCAACTTTTTCTGCAGTCTCTGGGTCAAACCTTTACAGAGCCTCAGCTGCTCTGCAAGTTTCCCATTGGCTGTCAGGCACTCTGTATCCACATACGGAACAAACACAAACTCCTCCAGGGTGGGGGGGCTCTGCTGCTGCTGTCGACGGGGGGCCACAGTGGCGTGAAGACCGCAAATCTGGACTCCACCGGCAACAATGTTGTCGAGGCAGCGGTTTACGTGGACATCCATCGCTTGCTCTCCATCAGTGTGCTGGCAGACCTTCTCCAGGTGGACAGCTGGATCAATACACACTGAGCGGATCCTGGTCGGCAGACGCAGACTACGACCCGACAGCCCGACCACGATCATCTGCAGCATGGTGTCCAGAAAGGTCACCCAGTTTCCGGTCCACTGCAGTTTGCCCCTGTCTCCTGCATTGTTGGACTCCAAGATGCCTTGGAAGGTCTTTCCGTAGTCATAGCCGCGCAGTCGCAGCTCTTTGTAGACATCATGTGCCGTAAGCTTCATTTTGGGGTCGTCGTCGATGGCAGCTTGCTGACTTATATGACTATGGAATGAATCGAGGGCTGCGTCCTCCAGAATGCTCACCTTACCACTGACTGCCAGGTTTCCATTCTCTGAAACCTCAAACCGGTTGGTGGCAGGCATGAGATGCACCTTGAGCTGGACCGAGCCGCTCTTTGGCAGGATGGTGGCCCTGTGGATGGTGATGTCCTCAAAGGTGACGGGGGTGCTGTCCATGACGACCCCCAGACTTCTCACTAAGGTACGCCAGGCCAGCACCAGGTAACCCGTCGCCGGGTACAGGACACGCCCATCAATGCGGTGTCCAATCATGTAGTAGTCTGGAGACTCTGGGTTTATGTCGATATTATAGACAGAGGCCGAATTGGATCCTCCTGAGCCACAGGAAAAATCCTCCACCTTGGGGACATCCCAGGTCTGGGCGTGGTCCCACTGCACCAAGGGGGATATCAGAGGGGTACCGACCGGCACGGGGTACTTCACCACCGGGCAGAGGCCGTTACCGTCCACACTGATGCCGTTCATGTAGACTTTGCCGATGTTTGAGAGGAAGAACTCGAGGTTGTTGGCGTGACCTCTCTTCATCAAGGGCAGGATGGAACACGTCTGCTTCAAACTACGCTTCAGGATGGCCTGCAGCAGAGCGTGAGGTGCGATCTCCACCACCACGGCGTTCTCAGGCACCAGACTGAGGCCCTCGTGGAACAGCACGGGGCTCACCAGGTTGTTGACGTGGTAGTCGGCCGAGCTGAACTGAGCCAGAGGAGAGTCCCACTGAGACTGAGGGATGCTGGTGCTCACCCAGCGGGGGGAACGCTGACGTGGCTCCTTGATCACCTTCTTCAGGGCAGCCAGCAGGGTCGGAGCGATGGAGGCCATGTAGTAAGAGTGGAAAGCCACACCAGCGCTGCGCACCTCCTTTGCAAACACTCCCTGCTCTTTCAGCTTGGACACGAATGTACTGATTGCTTCCTGAGGACCGGAGATGGTGACGGTGTCCTCAGAGTTGTGGCAGGCTGGGACCACTCCCTCAGGACACTGAGCCATGCACTCCACCCAGGTCAACCCGACAGCAGCCATGCCTCCTGGAGGAAGGTTGGCCTCCTTGATGCAGCGGCCTCTCCAGTAGGCAGCCAGGATGGCCTCAGTGTGGCTGAGGGAGCCGTCAGCGTAGCCACAGGCCAGCTCTCCCACCGAGTGGCCCACGATGCCGTCGGGCTGCAGACCCAGCTTACTGAGCAGGTCGATCTCAGCTATCTGTATGGCGGCGAGGCCGACGAAGGCGTGAACAGTGTCTTCAAAAGTGGCTTCGTCTGCGTCCATGAGGAGGCGAGACACGACCAGGCCGGTGTCCTTCAGGGCTGCGTCCGACCGCAGGATGGACTCTCTGAAGTCTGGCAGCTGCATGAGACTGCGGCCCATACCGTCCCACTGTGTTCCCATACCTGAACAGACGTACCAGAGCGGCCTGGCGGTGGCCTGCACCTGCTGCACCTCCTTGACGTCGCTCTGGGAGCCGATCACAGCGTAGCCTCGGTAGGGCATGCTTGCAGCGGGAGCTCCTGAGAGCTCATTCAGCAAAGACAGGAAGCTGTCGTCGGCCGCGTGTTCCTTCCCCTTCTGGAGCATGGCCTCCACGGCGGCCTCCGTGCGCCCACAGGCCTGGAGCAGCCTGGGAACCGTCCTGGGCGGCGCGGTCGCGTCGGTTGGTTTCTCAGCCGGGCGAAGGATCACGTGAACGTTTGAACCTCCAAATCCAAAGGAGTTGATGCCTACGATGCCGCCTCGGACGGGAATAGGCCGGTCAACGACTTGAACCCGCCCGTCGGAGAGCGCTGGAATGTCAGGGTTCGGAGAGCTGAAGTGCAGGTTGGGAGCCCAGAGTCCTCGCTCCAAAGAAAGCACCACCTTAGCCAGAGCAGCCAGACCAGAGGCCGGTTCAGGATGGCCCATGTTGGACTTGGTGGAGCCCATAAGCAGAGGCTCTCGCTCCGATTCGCAGAAGACGCTGACAATGCCGTTCACTTCCTGCGGGTCGCCGACCTTTGTTCCCGTGCCGTGGGCTTCCACGTACTCCACCTGCTCGGGAGATATATTCGCCTCCTGGTACAGAGATCGAACCAGCCTCTGCTGCATCTCACCCGAAGGGAACGTTACACCCTGCTCTTTGTATCCATCTGTGTTGTTGCCAGCGTTGACCACTGTGGCATAGACCCTTTTAGCCGCCGACCGCTTGGTCAGCAGCACCGCCACAGCAGCCTCAGAGCGGCAGTATCCATTTCCTGATGCGTCAAAGGACTTGCAGGTCCCCTCAGGACTGAGCATGCCGAGCTTCATGAACTGCACCGAGGTGTTGGGCTTGAGCAGCAGGTTGACTCCTCCCACCAGAGCGGCATCACAGTGGCCCTGGCGAATGGCGTGGAAGGCGTTCTCTAAAGCCAGCAAGCTGGAGGAGCAGGCTGTGTCGATGGCCGTGCTGGGGCCGCTGAAGTCGAAGAAGTAGGAGAGTCTGTTGGCCAGCATGGCGCGCTGGCAGCCCGTCATGCTGTAGCCCAGCAGCTCCTCTGGATCTCTGCTGAGCGCCTCGCCGGCCTCCGAGCCGCTCACCCCGATGTACACGCCCGTCTTACTGCCACGCAGCGCGGCCGGGTTCAGTCCTCCATCTACGATGGCTTCGTAGGCGATCTCCAGCATGAGACGCAGCTGGGGGTCCATGGTGTTGGCCTGTTTGGGGTGGACTCCGAAGAAGGCTGCATCGAAGTGGCTGATGTCCTTCAGCTTACCGTTCCTCTTTGGAAGACCGTGCAGACCTGGTGTCCACCGCCGGTCGTCCTCCGTCACCATGTCCACACCACCGATGAGGTTTTCCCAGAATTCCTCCAGGTTGTTGGACTCGGGCAGACGGCCCGATATCCCTGCTATGACTATCTCATCCATGCTGAATTACGGTGCTGCCCGGCGGTGCTGCCTGTCTGTCGCTGTCTGTCCCGTCGGTCCCGCTGGTCTGTCGCTTAGCGTGACTCCGCTCCTCTCGGTCTCCTTC</w:t>
      </w:r>
    </w:p>
    <w:p>
      <w:pPr>
        <w:numPr>
          <w:ilvl w:val="0"/>
          <w:numId w:val="1"/>
        </w:numPr>
        <w:jc w:val="left"/>
        <w:rPr>
          <w:rFonts w:ascii="Times New Roman" w:hAnsi="Times New Roman" w:eastAsia="楷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sans-serif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eroxisome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roliferator-activated receptor alpha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eastAsia="楷体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PAR-α</w:t>
      </w:r>
      <w:r>
        <w:rPr>
          <w:rFonts w:hint="eastAsia" w:ascii="Times New Roman" w:hAnsi="Times New Roman" w:eastAsia="楷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楷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CGGCAAAATTTTATTGTACACTACATGATACAAAATATAAAGTTTCATTCTGACAAGAAACAGTTTTTCGATACTACATCGGGGAGGTGAAGTGTAACTCAGCAAATGAGGCAACAGTTTTACTGTCAGCAGACACTTTCACTGTGGCAACCACATTGTTATATTTACAAAATACCACATAAACCAGCTTATTGTGTTTGTGGTCAAAATATTCACTGGCCAATAATGAGTCTTAACGGCAGGATTTGTACAAGAAAAACCCGAAGTAAGTTGTGCTGTCATGTGTTGGTTTTTAGCAGTAGGTTAAGGATTCAAATAAATATATTACACATGAAATTACAATATTTTCAAACAATGGTTGCAGTCAGTAGAAGTAAGGGTAATTTTTGTTCATTGCAGGCTTAAAATGCATTCTTGTTCATGATTCATGATGTGAGAACATTCCCTGATCCAACACTAAATGTCTGTTTTGTTGTGTGGTGAATGTGTAAGGTGTGGTCAGCATATAGGAAATATGAGCTCCAGCATTGAAACATTATGGCACATGGTGAATACTGATGCAGGTGTTTCTTCAACCACTACGTGGCTGATTTCAATAAGGTACTAGTACACAATGAAAGGACATGACAAAGCTGAACCTAATCCAATCGAGTTGAATTAACGCATCACATGCAATTATCCAAAATAATAGGCCTATTTTGGTATTGAGTTGCCTATTGCATAACCAACATTTCAGTTTCCTAAAGGATTAAAATGTTTTAACTTCTCTAACTTGTCTGCTTCTTTTACCACCATTCAACTTATGTTCAAGATTAATATTTAGCATCAGTGCATGCATGACTGCAGCAGCCATGTCCGGGTATCTTCTAAATTTTTGTACACCCATTTTAAATGTTATGCAAACTTGCAAAGTCTAATCCCTATTTAGCTTTTGATCAGTCTGTAAAAGTAAAAGCTGGCATCCAAGACCCAATCCATAGCAATTGGGTGCCCTCAGATCAATGCATTAAAAAAATGATCTCTACACATCTATGGTGTAAGATCAAAAGGTTTGTTCCCCACGGTGTCCCCTTTCTTCAAAGCAGCCGCGCCACCTACAAAAGCTGCCTTTCCATTGCAGATCACAGCAGTGTGCACCCTCAGGAGCTGCACAATGTGCTACTTACAGTACAGTGATGTGCATGATAGTATCAGCAAATATTTATGGCCACCCAGTTCTGAGTGGCATACATAAATATTCAAATACATGTCCTCGTTC</w:t>
      </w:r>
      <w:r>
        <w:rPr>
          <w:rFonts w:hint="default" w:ascii="Times New Roman" w:hAnsi="Times New Roman" w:eastAsia="sans-serif" w:cs="Times New Roman"/>
          <w:i w:val="0"/>
          <w:caps w:val="0"/>
          <w:color w:val="FF0000"/>
          <w:spacing w:val="0"/>
          <w:sz w:val="24"/>
          <w:szCs w:val="24"/>
          <w:shd w:val="clear" w:fill="FFFFFF"/>
        </w:rPr>
        <w:t>ATGACCCTGAGCCATCTAC</w:t>
      </w: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TCAGTACATGTCCCTATATATCTCTTGCAGGAGCGGGTGCAGCGACGTGTCCTCTGTTGTCTTGATTTCCTGCACCAACTGAGCGTGCTCGGTGACCAGCTCCCGGAGGTCGGCCAGTTTCTGTAGCAGTCTG</w:t>
      </w:r>
      <w:r>
        <w:rPr>
          <w:rFonts w:hint="default" w:ascii="Times New Roman" w:hAnsi="Times New Roman" w:eastAsia="sans-serif" w:cs="Times New Roman"/>
          <w:i w:val="0"/>
          <w:caps w:val="0"/>
          <w:color w:val="FF0000"/>
          <w:spacing w:val="0"/>
          <w:sz w:val="24"/>
          <w:szCs w:val="24"/>
          <w:shd w:val="clear" w:fill="FFFFFF"/>
        </w:rPr>
        <w:t>GGGAAGAGGAAGTTGTCGT</w:t>
      </w: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CCGGGTGGTTGGCCAGCAGATGGAGCCGGAGGGCCTGAACGATGCTTTCCTGCAGCTGCTCCACTAGAGGCACATCCACCAGGCCTGGGCGATCTCCGCAGCAGATAATGGCAGCCACAAAGAGGGCCAGGTCACTGTCGTCCAGCTCTAGGGAGTTGAAGCGTGTGGCAAACTGGAATTTGGGCTCCATCATGTCACTAAATGGCCGCCGCCGGCTCTTGAGGAACTCTCGGGTGATGAAGCCTCCACCACGGGCCACCAGGAGGCCGTCTTTGTTCATGCAGGAGGCCAGTAGGGTGAAGAGGGCTTCATAAACGCCATACTTCAAGAGAGTCACCTGGTCATTTAGATCCAGGTCTTGGAAACCCGGCACCGCCTTGGCGAACTCCGTCAGTTCTGTGACCGTCTCCACCGAGGTGCTCTGGCAGCAGTGGAAGAGCCTGGCTTCAGCCTCCCTCTGCTGGAGTTCCCCACACCCTGTGGCCAGAACCACCTCCCCAGCTTGAAGGCCACTCTCGGGCTCCGGACAGTCACTGTTTACCACCTGGGCCGCTAATGTCCTCTCTGCCAGCTGGAACGTCTCCATGTCGTGAATGATGAAAGGCGGCTTGCTGGTCTTTCCGGTGAGTATGAGCCGAGCTTTCGCCTTGTTCATGTTGAAGTTCTTCATATAGGCTTCGTGGATTTGCCCCACCAGAGTCTTATGGTCGGTCAGCATGGGGCTTGCCACCTCTTTCTCCACCATCTTGCATTCTGCCTTTAGCTTTAGCTTCTCCGCCTGAGGCATCCGACCAAACCGGATGGCATTGTGGGACATGCCTACAGAGAGGCACTTGTGGAATCGGCAGTACTGGCACTTGTTGCGGTTCTTCTTTTGGATTTTGCAGTTGCGTTCACACTTATCATACTCCAGCTTCAGCCTGATGGTCCTCCTGAAGAAACCCTTGCAGCCCTCACAGGCGTGCACCCCGTAGTGGAAGCCCGAGGCCTTGTCCGAGCACACCCGGCACTCCAGGTTGAGGGGGCCGACGCTCTCCTCTGGACTTGGGGCTGCCACACACACCCCCGACGATGGACTGGAGGCTGGGGTCAAGGTGTCCAGTGCAATGGAGCTGTCAGACCCTGAGCCAGTGCTCTGGTACGCCGGGAAATCAAATCCCAGAGTATCGTCTCCTATAGACTGGGAGATGTCACGAAGATCCTCCATCAGGTCCCCACACAGTGGACTGTCAAGCAGGGAATCCCCAAGAGGGGATGGGGGGCTAAAGAGATCCCTGGCCATGGTGGAGATCAGGCCAAACCTGGGAGGAACAAGCCCTCACTCACCAGACTCAGAGGATGCCACCCGAAGCATTTCCAGATGCTGCTGCCGGCATGGCCGCCCCTCCGGTCCCGGGACGCTGCGCCGCTCCACTCGGTT</w:t>
      </w:r>
    </w:p>
    <w:p>
      <w:pPr>
        <w:widowControl/>
        <w:numPr>
          <w:ilvl w:val="0"/>
          <w:numId w:val="1"/>
        </w:numPr>
        <w:spacing w:after="50" w:line="250" w:lineRule="atLeast"/>
        <w:ind w:right="400"/>
        <w:textAlignment w:val="center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sans-serif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cetyl-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sans-serif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oA carboxylase</w:t>
      </w:r>
      <w:r>
        <w:rPr>
          <w:rFonts w:ascii="Times New Roman" w:hAnsi="Times New Roman" w:eastAsia="宋体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lpha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ACCα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50" w:line="360" w:lineRule="auto"/>
        <w:ind w:right="403" w:rightChars="0"/>
        <w:textAlignment w:val="center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CCTGTCCCACAGTCCACTCACCCAACACCCCAGCAAGCCGCCGGAAGATTTCTACAGTGTACACGGTGACACACACACAGAGGTGGATGCACTGGACCCTAGCATCATGGACTTTGCCCTTCAAGGTAATCTGTGGGAGGAAATGAAGGACGACAGCTTTAACCTGGATGCTTTGGGTACCTTCAGTAACTCACCCCTCCGACTATCAGACTGTGACTTGGGATCAGCCAACCTGACTTCTGTCTCCACTGGAGCGCACCTGCCGCTGTCAGATGTGCAAGTGACGGGCCTCTACACCTCCTACACCTCCCAGGACCACCTGTCTTCTCAGTACATGGGCGCGCCAGCCAACAGCAAGCCCATCGCCCTGTTATAAAGCAGCTGAACTGTCTCCTGCAGCGTCAACCTGATTCATTTCACTGTCCGTGGATATCTGTGGACGCCCACTGAAGAAACCTGAGGTCAAAGTCTGATTTCTGGTTTCTTTTGTGTTTTAAACGTACAAATCACACAGCTCCTCTAAAGTCAGCTGGGAACTACTTGGAGAATGATGCTTGAACATCATTTCACTTGCGGTCCACAAGAAAATAGCTCCTTAAGAACTAAAACTGCTGATAAATAAAGACGTGGCTGTAATGGTATGTAAGACTGATAATATCTAGCTTTGCCGAGCAAAGACTCAAAGCCTGTATGAGAACAAAGACGACATGGAGATGTACGTGTAAGTTAGCATCTGCCAGTTTTTCTACTGTTCACTCTGCGTTTAAAGGCCCTACCATACTCTAGCTCCCCATCTATTGTCTGTTGTATTGTGCTAGACATTATTGCTGTGATGTTTTATTTATAATTTATGAAAAGGCAGCTGGAGAAGGTGATGACTCTATCAATCTTTTGCTGTATATATTTGAATGTTTCAAATTGCTATCGCCACAGAAAAGCTTTCTTTCGACTGTATTTGCCCACTTCATTCCAAAATGCCGATGTGTGCCAACACTTTGAATAATCCAGACTTTACACATTATTCTTTTACACAATGTGATTAACATGCCTCAAAGTCAGATGTATATTATGTTCATTAATTTGATCATGATGAAAATCAAAAGGGGTGAATAAAAGAAGTTTGTTTTGCCAAAAATATATCAATGACATTTATTAACAGTCTTCAGCAGCATACAAGACACAGGACAGAGTTTATATACATTTAAATTAAATGTCACTGTTTTGATCAGAAGAGAGGCAAATTAAGCCATTGCTCCGGCAACCACTTTGGTGATTATTGTCCAACCTGAGTCTTAAGAATTAATGCATTATATCAGGGAAATACCAACAAAAATGAAAGAAAAGCTCAGAAGTATCACATAAAGTGTCACAGTATCTCCTATCATTCGTTACATTGTTTTAGAACTCAAAACACGACAGCTAGATACACAAACAGACTGAAAGTGACAATGAAAAGATGGACGGCTGAGTTGGACGACTGAGTCCATAATACTATTTATTTATTTTTTAAATGCCTTTTTCTGTTCTTAATTTACATTTCTGCATTACAATACTGGTAAAAATATATTTTTAGTCAACGCAAAAATACTTTTCTTTTTTGTTTGTTTTACTTGAGAGTACTGAGCTACATTCAAAGTTCAACAAACATTCTCTATTTAACTCCTAAATATAGAGTCTCCGACTTCATGAAGCTTGTGCAACTCTGGCCTCAATTGACTGAACAGACCTCGTTACACTGTCACACTATTATGTGCAAATACAACAAAATGAAATGTGCGTTACAATCATAGTTTGTGAACCAGAAAGTTCCTGGACCGCGCAGCTGAAATGACTGACTGCTTACCTCACAAATGCAAAAGACAAACTCTTTGTCTACCTGTCAGTCAAGAGTGGAACGGATCATGATATCCCTGCAAAGACGCCATTCAACAGCAATGTTTGCGACAGACAGCTGTAGTACAGCACTGTAGTGGTTATGTGATCGCTGAGGAATAAGACACTTTGTGCCCCAACTATACCCCGAAAGAAATGCTAGTTTTCCACCTCTTTACCACACATTACAATCAACTAGAGCAATGTTGTTTGCTCTAATTAATAATATAACCTGATAAAGCTCCGCAGCTTAATTGGTGCTGGTGCTGTCCATAGTTGCAAGCAGATGTGAGAGCTTGGCCCTCTGGGACTGAGTGATATTCTGGCTCATGTGGATGATGCAGTCCATGGCTACGTCTGGGTTGGCCTGCACCAAGCTGGAACACAAGAAGAGCATGCTGGAGTTAATCATTGTAAGCGCAGAAAATGCAGAGATAGTGAAACTGTTCTGAGCTGGTCTGCAGTATATTCTGTCCTTTCTGCGTAAGAAAATATGACTTGCATGTATCTCAGTGAGGTCTCAAATATTGGATGGACTCAACAGCTAAAATATTCGGTTTGTTTTCCATAAATGATTTAAGATGAAG</w:t>
      </w:r>
      <w:r>
        <w:rPr>
          <w:rFonts w:hint="default" w:ascii="Times New Roman" w:hAnsi="Times New Roman" w:eastAsia="sans-serif" w:cs="Times New Roman"/>
          <w:i w:val="0"/>
          <w:caps w:val="0"/>
          <w:color w:val="FF0000"/>
          <w:spacing w:val="0"/>
          <w:sz w:val="24"/>
          <w:szCs w:val="24"/>
          <w:shd w:val="clear" w:fill="FFFFFF"/>
        </w:rPr>
        <w:t>CCATCTGGTCAGTGTTGCT</w:t>
      </w: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GTCGTGTTATGTTCTTCAGGCCATGACCAACATGACCAACATGACCAAACTGATGGAGTGATTGTGACTCTATTAGCTCGTACTTTATCCATTTATGTCCACAATGTAGCTAAAATCATTTTAGGATTCATTAAGATGGGACATGTGTTTTTTTGGCATTGATAAGATTATTGTAATTA</w:t>
      </w:r>
      <w:r>
        <w:rPr>
          <w:rFonts w:hint="default" w:ascii="Times New Roman" w:hAnsi="Times New Roman" w:eastAsia="sans-serif" w:cs="Times New Roman"/>
          <w:i w:val="0"/>
          <w:caps w:val="0"/>
          <w:color w:val="FF0000"/>
          <w:spacing w:val="0"/>
          <w:sz w:val="24"/>
          <w:szCs w:val="24"/>
          <w:shd w:val="clear" w:fill="FFFFFF"/>
        </w:rPr>
        <w:t>AAATAAGCCCACACCAACA</w:t>
      </w: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GGTCACAAAATGTGTGTGAGTGTGTCTGCATACTTGCGGATGTGTTTCAAAGTGTTTTCCCTTTTCAGGTACTTGATGTTCTCTCGGATGCCTGATCGTACGCCATCCTCCTTGGTTAAATGCTTCTCGAGCCACTCAACTACTGCTTTGTTATTATCCCAGAGGTAGGCCTTGACCGTTCCTTCCGTTTCAACAAACCAGCGTCGAAGCATGGACTGCATGTGTCCATCACTAAGGTCTTTGTTGGCCTGCAGAATCTCACACTTCACCACCTGCTCCAACAAGAGCCGACGCAGACGCCAGTAGAAGAAGGTCCGCACGTTCTTCCAATCCAAAATATCAGTGATGACACCCTTCTCCTGCATCCTCCCTGGGGTGTCATGGAGATCTGCGAACTGCACTGCCACCTGGTGGTAGATGGGCAACAGGAACTCCTCCCTGGCTTTGAGCTTTGACTCCAGCTCTCTGCACTGTTTGTCAGGCAGCTCTGGGGAAGCAAGCTGCTCAACCAGACTAGCATAGACTGAATCTAGTCTTCTCATGGTCTTCAGTAGATCCTTCCTCCTGAACTTGATCTCCACTGTACCCTCAGCCTCCAGCACACCACCTCTGCTCTCCCTGTCTGCATAGAGCTCCATACACAGTGGGTTGATGGTGGGGTCTATCACCACCCATGATCCTCCTCTCAGCTCAGCATGTGGTGGGATGTACACCAGCACCGGCTGATGGAAACTACGCAGGGCGTCCACAATGTAGGCGCCAAACTTCAGTATCTGGTCATACATATCTTTCATTCCACCAGAGAAGCCCCTCCAGTTGGCAAACACCATGAGAGGAAGATGTTCACGGTTGAAGTCACAAATGGCCTGAGACGTTTTAAAGGCTGAATCTGGAAACCACACCTGGCCCGCTTGCTGCAGAACTTTAGATTCTGAATCCAGGTTTGCTGGATCCGCTGGGACAGTGTACTCAACTGTCCGTGTTTCAACGGCGATGACACCAAGGGGAATTCCTCCTAATCGTGCTCTGCCCACTACCACCGTCTGAGCCCAAGACTCCATTATCTCCATGAAAGAGCCGTGGTCGAAGAATCCACTCTGCCAGGAACCTCTCACCGTGGGGTGAGGTCTCCCAGCTAGCATCCAGCGGGGGTTGTAAGGTGCTTTAGTCGGAGTATATTCTATCTCTCTGTCTACTGGATCTGTCGTTGATATGACAGGCACAGGGGAGTGTTTGTTCTTTGGCATGTAGGAGAGCCACTGGAGGATGGTGAAGACGCCCTCAAAATCATCTGGCACGATGGTGTGCGTGACTCCATTATTATGCATGATCTGGACCCCTCCCAGCTGGTTGTTGGATGTATAGACCGGCTTGCCCAATACCTTGTTCAGAGCACCTGCTCCAGTCAGGATAATGTGAGAGTTTTCCACCTGAATCACTCTCTGTCCCAAACGGACCAGATAGGCTCCGATTCCGATAGCGCGGCACGTCACCATACTAATTGTAATAATCTCCTCGTACGCCTGAGAGGATTCTCCAGCAATGGTGCCAGAACCTCGCAGGTTCTCAACCCCAAGACCTTCGTCCTTCCCGATGATATCAGTGATGATGTACCTGGACTCTCCACCTTCCTCTACATGGTGACAGTGAACAGCGTTGGTGGAGCTGATACGAGTGTAGTCCTGCGGTGTCAGATAGAGGTACTTGATGCCCTTGTAGAGGTCAGTGGGGTCAACCCAGGCCACCTGGAACATGTGTTTGATTTCTTCAGCGAGGCCAATGCGTGCTCCACTGTTGGCTGCGACGTAAATGCGGGGAATGCCCTCGGCCCGAGCCAACTCAGACGCCCTGAGGAACAGCTCATCCTCTTGAGGACCAAATGAGCCGATCATGTAAGTGATGTCATTGCAGATGACAATGATATCTCTGCCCTCTGGGTACTCTGGAGTCTTCATCGTCATTTTGAAGGCAACCATTCCCACATCATTGTCTCCAGGCAGGCGGTTCATCTGCACCAGTTGACCTTGAGGGTCCAGAACCAGCTCGGTGCACATCAGCACGTCTTTAGGGTATTTGTCCCCTGGACCCCACAGTTTAAACAGTGCCTGTCTGAACATCTCAGGGAAGTCATAGACGTATGTAGTGCCGAGAGATTGAGCCTGGAAGCGTTTGGCCTGCAGCAGGTCTTTGGTCACATAGGGAGTGCTGATCAGCATGCCATGCAGAGGACCCTGCTTATCTCCATATGACTGGAACATGATCTGTCCAGAAATTGGGTTGGTGACCTCCTTGTACAGACTGATGTCCAAGTAATAGCCAGACTCATTAGTGAGAAACAGACGGACAGGAATGGCATTCCCGGTTGGTGTCAGACGGATGTTGATCTTCAGCTCAGCCTGCAGGACCCGCAGCTTCCAAAGACGGCTGCCGTAGCGCATCACCATGGAGCGAACAGACTCCTCTATTTTAGAAGGGTTCATAATGACAGTGGGGACGAAGTTGAGGAAAATGTGGTTGCAGTCTGTGCGGACACCGGTGTTACTGAAGGCCACCTCCAACTCATCCATGGCCTCCAACAGGAGACGTTCTCCCTCATTTTGAAGGTATTCAAAGGAGGCTTCCTTTGTAATGAGATCAGAGTGTCGGATAATAGCTCGTATAAAGAAGCGATAGTCTGTGACTTCAGCTCCCTCCTGAACACGAGCAGCACCAAGGTACAGCTGCATCTTGTGGTTGGCACAGGGAACGGCTGTCAGGTCAAAGTTCCTCATGCGGTTGAGCTCCAGCTGAAACGCTAAAGCCGGCTCCAGGTTACGATAAATACGATCCTCCTGGAACCCATCTCTAGCTCTGAAAGTGAAGAACTTGGGGAATTCTCTCTTCTGTGCAATCAAAAATGTGATTCGCCTGATTCCATATTCAAAGAGGACAGCTCGCTTTGAGTGGGCGAAGGCAGTGAAGGCTGTAACCAGGGCATCATCATCTTCTGTGTCTGCTGTTTTTATGGACACGTTAATGATGTGGATCGGGTTTTCCCTCGTGTTCTTGAAGTCCTCCTCTTCAAACAGGCTGGAGCAGGATTCTGAGAACGGAGCACTCTCCAAGAGTGGTTCTGCAAAGCTGGTGAGAACTTCATCAAAATTCCTTTTGAAGTCGTCGAAACACTGGAAAGCCACCATGGCGCCCATGCGCTGGCAAGGGGGAGAAAAGGCTCCTTCCAGAAAGAGTTCACTGCTCTGGCGCCTCATTTTAAAGTGGCTTGATCCACTCACTGGCACAGGAACCCTGAAAAAGAGACACACAGGCAGTAAGAGCAAGACTGAACCACTGAATGATCACATTGAGCGGTTTGCTTAAGCAAAACAAAAACAGCCAAGAGTACAAATATGCATACAGAGAGCAATTAAAGCAAGTCTGGATGTTCTTATGTATTTGACAAAAAGCCAGAACGATCACCCTCATGTCCAATTATAACTACACGCAGTTGATGGGCATATTTCATGTATTGAATTAAAAGGGATTATGAATTGTTGTTATCCAAGCAATTGTTACTATATCTGATTGGGAGTTGCAAATCAAGAATCACAGTCTGAAGCTTTAGAGTACGGGCTCTCCATTGGGCAGCAGTCAACACAATCTCAGGCTTGAAGTTTCTAAGAGGAACATGGAACAAATAAAAGATATGAACCTCTCAAAAAGCTCAGTATTGCTAAGCAACAAAAAAACATACGAAGAAGCTCCGCTAAAAAGTGAATTAAGAAGGACTTGTTAGAGGAGTCCTTAAGCAAATGTATCTGGTTCCAGAGGACAGGAGGAAAGAAGCAACACAGCACATTCTGCATGCATTGCTGTGAGACATACGCACGATCAGGTGTTTTGGCTGGTTGGGAGGAACTTTACTCTACCTGTTGAGAGTAGGGTTGCTCCCTCTGT</w:t>
      </w:r>
    </w:p>
    <w:p>
      <w:pPr>
        <w:numPr>
          <w:ilvl w:val="0"/>
          <w:numId w:val="1"/>
        </w:numPr>
        <w:jc w:val="left"/>
        <w:rPr>
          <w:rFonts w:ascii="Times New Roman" w:hAnsi="Times New Roman" w:eastAsia="楷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ormone-sensitive lipase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HSL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楷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TGGGAGAATATATTTATTTAGATAAAAATCAACAAAGGAAGAGACCAGCCTACTCGTGGCGAATCAGACACCACTTTGTAGTATGAAGCCTGCAATGAAAACGCAGTCAACTCAATCTGTAATCAATCCGATTAACAAATCTGAAAGTAAAAATATCTACATGAATCATATATTGTTTAATATACATTATTTTTGTATTCACAGGTTTGCACTTGTGGTGTTTTGAATAAAAGAAAAAGAAAACAAAGTAAAAAGAAACAAGTAAACTTAAAACATCTTTGTTTTCCAGTCTATGACTTGTTTTTGTTTATGTATTTTTAAATTTTTTTAAAGGCTTATCATATTCTACATCAGAATTACATTTTACAGTGCGGAGCAATTTGCATATGGAGTTCAGACAGGCTATGGCACTGACTAGCACCTGCATTTTTTAATGATACCGGTTAACGGCAAACACTAAACGGCAAGAACAGCACATCTGTTACAAGACTGGCTGCAGTCTTTGGTTCTGCTTCAAAACTAACAATACATTTAGGATACAAGTGACTGATTAAATGAGCATTTACCATTAGTAAACAGTGGTTGAGGTCAGTCACAGACGCATTGATGTAACAGAATGGTGTAAAACAAGTGTTGTGGCTTATATGCTGGTTCCACTACCAAATCCCACCTCAAGGTGATTCAAACGCATTGCACGACAATAAATGGCATCACAGCATTTCTGACTGAGGAAACAGACACTGTGGAAAGATGGTGTGACGCTGGTGTGTAACTGCATAGCTTGACTTTAAATGTGGAGTCAGTTAGCTCATAATTTTAGCAGCATTGTACTTTGCATTGCACTTCAACGCAATCAGCCTGCGGCAACGAAAACCTCAAGTGAGAAGAGCTTTTGAAGACCAAAACTGTGGAGGTATGCTGTACAACCTGATAATTAAACAACCAAAAAGACAAACGAAACAAAAAACAACATTACACTGATCTAATATAACTAGTTTGCAATCACAAGGACATTTACAGAAAAAAGTTAGTCTGTGGCTCATCAACAAATAGACAGATATTAGCCCTAGATAGCAACACTAATTGAAACAATACTGAATCATGCATTTCAGCTCTCTTCTGCAGGAGGCATATACAGTATATGCTTCGGCAAAACCCTAAAAATGCCAGGAATTTGGAAAACTAAAAAAAAAAGCTAACACTGCAAACGTATTTGTCCATAACAGCAGATGGTGTCTCTGGTACATCACCTTCAGTCAGGTTAGCCCGACGCACGAGTGGTCATCAAGGGTAAAGAGGCATATGGAATTCAGTAAACAGCAAGTGGGTGAATTTGACACATTTTTCAAGTTTTCTAACGGCTAACATACTAAAGTTTATACAACAAAAGTGCCGACAACCAATCAACCCTGCTGGGCTTCATGGGCGGGGGGGTGTTTTCAGGATTGATTTAGAAGTTCAGTCGATTTATACCACAGACAAAATATGTGCCAAAGCGGCTTGAGGTTGCTCTCAACAGCAGATGATTAACACCACGAAGAGTCTCGTGACTGTAAAGTGC</w:t>
      </w:r>
      <w:r>
        <w:rPr>
          <w:rFonts w:hint="default" w:ascii="Times New Roman" w:hAnsi="Times New Roman" w:eastAsia="sans-serif" w:cs="Times New Roman"/>
          <w:i w:val="0"/>
          <w:caps w:val="0"/>
          <w:color w:val="FF0000"/>
          <w:spacing w:val="0"/>
          <w:sz w:val="24"/>
          <w:szCs w:val="24"/>
          <w:shd w:val="clear" w:fill="FFFFFF"/>
        </w:rPr>
        <w:t>CGTTCCTGTCTTTCTGTGA</w:t>
      </w: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ACAGAACACACGACGCAAACAAGGAGGACGCGCTCACGTCTGAGCTCAGGATTCTCACACACCAATGAGAGACTAGTGTGATCATGTGAATGTGTACATGCCGCCGCCGCTTGAGCCTCACGTACAGGC</w:t>
      </w:r>
      <w:r>
        <w:rPr>
          <w:rFonts w:hint="default" w:ascii="Times New Roman" w:hAnsi="Times New Roman" w:eastAsia="sans-serif" w:cs="Times New Roman"/>
          <w:i w:val="0"/>
          <w:caps w:val="0"/>
          <w:color w:val="FF0000"/>
          <w:spacing w:val="0"/>
          <w:sz w:val="24"/>
          <w:szCs w:val="24"/>
          <w:shd w:val="clear" w:fill="FFFFFF"/>
        </w:rPr>
        <w:t>ACCCAAAAAGAACAAACAA</w:t>
      </w: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CATGTACACAAGCTTTAAATACACGAACAGATTGACAAACTACTGCGAAAGTGCCGAGTGAGCATAAACAGCGCCTGGAAAAGCAAGACCAAACTTCGGGCCAGTATTTCAGAGTAGATGAGAGTATTACTTTCTTTCTTTTCACACCCCTGGTTCTCTCCATCAATCTGACTAAAAATATTGCAGTAAGTACTCCGAGCTGACAGAACTGAGCGTGGTCTAATCCCGTAGCATGACTTTGCTGCTTAAAATCCTGCTCTTCTACGGGGAGAGGATTTTGCACTCAGAGCTTCAGCTAAATCCTATTCATCACCCAGCATCCTTCTCTACAGACCTGGCAACCTTAGCTCTGTTACCAGGCAAGGGCAGGACAGTGCCAGCATTGTTGGCATCTATATTTAGTTGGACCTGAGAGGGACTGACCCTCCGAAGGACATTTTTTTTGTACTTCAAAGTGCTTTGGTGGAAACATGCTCAGGAGTGCCCTCAGGTAATTGAAAACAAAGTCAATCACAAAACGTGACGGTGGGGAGAAAAAAAACATCTGGTCCACCAGACACTTTTAGTTGGCCAAATACAAGTTCAGTTACTTTTACATGGAACCCCTAAAATCTCTTTTTCTGGTCAGAGTGCTCGAGTTTTGCCTAAAAGCATCCGATTTGAAGAAACCAGATCGTCAGGCAGGAAATCCCCTGACTGAAGAGAAGTGGTACTTTGACACAACGCATACTGTGCAGAGAAGTGCGCACAAACACCTGGCGGGGAACGGGGACAACCTCAAATCAGTGCATTGGAGTTTAGACTGTGTATCGATAGCTGAGGGCTTTTGGTGACCTTTTCTGTCTCACTTTAGTTCTGCAGAAGGAGAACGTTAACCAATTCTCTCCAGTATCGTAATAAAAACAATTTAAACATTTAGCGTCTTTCAGACGTCTGAGAGCAATGCTTGCTATTAAAAGGACTTATGAAGATGGGAGACACATTTTAAAGCAAATACTCTTCAGAAAATAATCCAGCTCAGTGCATCTGCACAAATTCCACTGGAGGTATTAATAAAATGCAATCTTTGCATTAGTTATATCAGCCCTACAAAAAGCAGCAAGCAGCGTCTAGACAGGGCACCGCGTCCCTGTGTAATATTCTACATATTCTACTTTATCCTATCAGTATGCATTGCTGATAGGAGGATTTGAGTTTAATTGGAAGGGCCAGGGATGTCGGAGCAGCTGTGCCAAAAAAGCAGAGGTAAATATTGCGTACATTCAAAAATGTGGAATAAATAGGAAAAGATTACAAACAGTATTGTGTACAGATCAACAAACAAACCTGTGATGATTGAAGGATTAAAATACAGCAATAGAAAAAAAGATATAAATAACTGAAGTATTTCTACTGCATAGGGTTAATAAGATGATTAAAAACTGCAACAATTTCCAGAAACAAGTAAATCAATTCATTCAGTTTAGAGCCGTTCAGTCGGTTCTGTTTTAGCGTTGTAATTTGATTTAGGAGAGTCAACAGAGTTACTACCCACAAAGTGAGCTGTATCGACTTGCAAACTGGCGCAATGGAGAACACAATATGGAGTTATTAAGTGTGATTTAGAGTCGCTCCCTAAAGGACAAGTGGCTATTTTGATGGGGATGGCCCCATAAGCATATAGTGTGCCTACCACTATCTGATTAGGGCTTCAAATGACTGCCCTGGCTGAGATGAATCACCCATTCAGGCTTCGTCTTAAGTATCTTATGCGCCGCTTTATGCCTAACTGCAACTCTATCAAGTATGTGTGGGCGAGTGCTGGTCTTTGATCTAAGCAACTTCGAAATTACCATTTTATTCGAAAACACAATTGTCTTTTGTGGGCGTTTTCATTTTGTCTGCCATGCGTCGGTGCATTATAGAGCACAAAGTGGCAAGAATTGTTAAGCGGAGGAAGTTGTATTTCAGTGCTCCTCTAATTTTTTTGTCTCTTAAAAACTAAGCATTCACCGAGACGGCTGCCCTCTCCACATCTGTTTTTAGGATACCTTCTCTCTCTATCTGCCTTGCACTGCTTACATTTGTCTGACTTTCATTTACTCGTTCTCCCTTCACTCCGCGGATCAACTGCAGTTTTTTTATCTAACCTTATTTACGGTCCAATACCAACAGCGTCAGTATTGTTCTGGGCTGCCACAGCAACTGAGCCCTCCCCATCAGCAATTTTAGTCCCCCTCCCGACAGCAAGCTCCCCTCCCTCAATGGGGCCGACGAAGAGAGAACCGGCTTCCCCGGAAGAGGCTGACACACTCCTATCGGTCCGTTCCAGCTTGCGGTGCTTGCGTGGCTCCGGGGGTGTGTCCTTCTGGGTGAAGACAGTACGAATTCTCTCCACGCAGACATTGGCAGCCTCCTTCGTCTCCCTGCAGAGCTGCGATAGGCTGAGGAAGCCGTGGGGGAGGTCGTCCACCACGCACAGAGTGACAGGCTGGTCTATGTTCCTCAAACGCTTGGCAAACATCACAGAGTCATCCAGCATGGGGTCCAATGCACAAGCCACTATGTGTACAGGTGGCATCCCTTTCAGCATGCTATCAGGAGCCAGCAGAGGAGAGCAGAACGGATCCTTGACCACGGGAGAGCTCTCCATCGTCATCTCAGCTAGCTGCTCTGAGCGCAGTGGCTCGAACCCCAGGGGGAACTCCCTAGGGTGCTCCAGCTCTGATCCCTCCTCTCCAGCAGGGGGTGGTATGGCCACAGAAGACAGGTCCCTGGACATGGAGGGATCTTCATCCTTGGAGAGGTAGAAATTCACATCTTCTGGAGTGCGCTCAGAGAGCAGCGGGGCACTGTGGGAAGTAGAGTTGTTCTGGGATCCCAAGTCCAGGAAAGTCTGGCTCTTCACGGATAATTTCCTGGTGGGGAACTCTGAGGTATCTGAGGCGATAGGGGGATCGGCGTGAGGAGAAGAGATGGACGCCTCTGAAATGCTCTTCCTCACTGTGTCTGTGGCTCCTCGTGGCCTCTCTTCAGCTGTGCTGGGGGAGGCTGAGGCTCTGTTGGAATCCAGCAGAGAGTGGATCCAGTTAGAAGCTCCCTGTCGGAAATCTCTGAGCAGCAGAGCAGTGTCTCTCCTCACCAGGCTCAGCGTGCTCACTTTCTCTACCTGCGCCTCCGTCTGCGGCTCATTGCCTCCATAGGCGTTGAGACACCTGGAGAGCACACTGAGCGGCAGCAGGGGATCCATAAGTGTTAGCAGACGGGAGGGCGACGCGTAGGCAGTCAGCAGGGTAGCCGGGTAGATTGCGACAAGGCCATCTGGCATTCGCACACCAAAGGCGGCAGCGCGCATAGATGTCGTCACACACAAGTTGCCTCCCGCACTATCACCAGCCAGACACACTTTTTCTCCGGTCCAGCCCAGTAGGTGGTGATTTCTCAGAGCCCAGCAGTAGGCGTAGAAACACTCCTCCAGGGCCCTTGGGAATGGGGCCTCAGGGGCCAGAGAGTAGTCCACTGACAGTATGGGGACACCAAGGTCCTGGGACCAGCTCTTCAGATAGGGCTCATGTGACTTGGAGGTCTGGGCCACAAATCCTCCCCCATGGAAGTGGATCAGGAGGCAGGGAGATGAGGGGAGGCGCTTGGTCTTCAGCCCCAGCGACAGAGAGATGGCGCCCCCCTCAGAGCGAGCAAGAGATAGCAGAGTCTCACTGTCCTGTCCTTCACGTAAGTCATATGAGATGAGCCTCATCTGAACTGGAGCAGTCCCGATGTGTGCTGATGGTGGAGCTATAGTTACAGATGCTCTGTGGTTGGCCGCCAGGGGAAGGTCAAAGGGCACGGGGGGCACAGAAAGAGCCCGGTTCACCTTAACTTGAGTGGATGTCATACTGGCAAGACTCGACAGGACTTCGGTCTCAGTGATGTTCCAGAAGCTCTTCCAGAAATGGACGTCCAGGTTCTGGGTGATGCGTTCAAATTCTGCCCCTCTCAACTCTGGGTCAATGGCGTACTTCCCTGAGGTAAAGAAGGAGCTGGCTGCGACACCTATTCCAGACTGATG</w:t>
      </w: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GCGCTTGTAGTTTTCTCCAAAGGCCACAAGGCCAATAGCGATGGTCTGGAGACAGGGTCTAATGGCTGGACTGAACTGAAAGCCAAGGCAACGGCCATAGAAGCACCCCTTGTGCATTGATGAGTACTCCCGGACAAAGCTCTCACTGAGGCCATTTTCACCATGGAAAAAAAGGTTGCCATGGTTGTTGTCATGTAGCATGCGCTGAGCCAGGTAGAGCAGGGCGCGCAGCTGGCACAGAGCGTTGCAGTAGGCCTCCATCTCCCCCGCATTGTGTGCTAATCGAAAGAAGATGCTGCGGCGGTTGGCGGTGATGTAGCGTCCCTTCTGGATGATGTGGAGAAGGCAGCAGCGTACTACCTTGACCAGTGAGCGATAGCCATTGGCAGGTATGTGTGGGTCAAAGTCAAAATGATGGTAAACTGCAGCAAAGCCAGAGACAACAGGCTCCAGACTGCGACCATGCTCCTGGATCAGCTTCATGGTATCCACCAGCCGCCGGGCCGCATCACCCTGCGACCCTTTGGCACCTCCTGAGAAGAAGGTGGCATTCTCTTCACACACGTTGTACAGGGCCGCAAACACTGCCTTGGTGTCCATCACAGCATCTGAGATTAAGGCTCTGTCCTCGTCTGCCTCCTCTCTTCCACGAAAGCAATGAGAGCATGGAAAAGAAGAAAGAGAGAATGAGAGAACGAGAGGGATGGCAAAGAGGAAGGAGATCAAGCATTCCGATTGGTTGTTCTCCCTTTCACCGTCGGTCACTGCCTCATCTATACAATTGGATGTGGCTCTTCTC</w:t>
      </w:r>
    </w:p>
    <w:p>
      <w:pPr>
        <w:widowControl/>
        <w:numPr>
          <w:ilvl w:val="0"/>
          <w:numId w:val="1"/>
        </w:numPr>
        <w:spacing w:after="50" w:line="250" w:lineRule="atLeast"/>
        <w:ind w:right="400"/>
        <w:textAlignment w:val="center"/>
        <w:rPr>
          <w:rFonts w:ascii="Times New Roman" w:hAnsi="Times New Roman" w:eastAsia="楷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sans-serif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arnitine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O-</w:t>
      </w:r>
      <w:r>
        <w:rPr>
          <w:rFonts w:ascii="Times New Roman" w:hAnsi="Times New Roman" w:eastAsia="sans-serif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palmitoyltransferase 1</w:t>
      </w:r>
      <w:r>
        <w:rPr>
          <w:rFonts w:ascii="Times New Roman" w:hAnsi="Times New Roman" w:eastAsia="宋体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CPT1</w:t>
      </w:r>
      <w:r>
        <w:rPr>
          <w:rFonts w:ascii="Times New Roman" w:hAnsi="Times New Roman" w:eastAsia="宋体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)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50" w:line="360" w:lineRule="auto"/>
        <w:ind w:right="403" w:rightChars="0"/>
        <w:textAlignment w:val="center"/>
        <w:rPr>
          <w:rFonts w:hint="default" w:ascii="Times New Roman" w:hAnsi="Times New Roman" w:eastAsia="楷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CTCGGACATCACTCTACCAACTGCCACTGCGTGATTGCGACATTTCCGACAGCATATGAAGGCAGCATCAGCCTCATCCTGGAGGAGAGCATCTGTAGTTGCGGGTTCGCACAGGGCCGACACCACTTAGCCGTCGTGAGGAGTTACCCGTCCCGCTCCTTTGGACCCCTGGACAGCTAGTAAACAACAACAAAAGTCATCATGGCGGAAGCCCACCAGGCAGTGGCCTTCCAGTTCACGGTCACCCCAGATGGCATTGATCTTCATATGTCCCACCAGGCCCTCACTGAGATCTACCTCTCTGGCGTGCGCTCCTGGAAGAAGCGTATCATCGGGCTCAAGAACAGCGTGATAACGGGGGTATATCCTGCGAGTCCTTCCTCCTGGCTTTTTGTGGTCATAGCAATCCTGGCTACTATGTACACACGCTCCGACCCCTCCATGGGACTCATTGCCAAGATACAGGAGCACCTGCCAGTCAGCCAGTCCATGAGTTCCCAGTGCCAGACGTTGGTGTCGGCAGTGCTCTTCAGCACC</w:t>
      </w:r>
      <w:r>
        <w:rPr>
          <w:rFonts w:hint="default" w:ascii="Times New Roman" w:hAnsi="Times New Roman" w:eastAsia="sans-serif" w:cs="Times New Roman"/>
          <w:i w:val="0"/>
          <w:caps w:val="0"/>
          <w:color w:val="FF0000"/>
          <w:spacing w:val="0"/>
          <w:sz w:val="24"/>
          <w:szCs w:val="24"/>
          <w:shd w:val="clear" w:fill="FFFFFF"/>
        </w:rPr>
        <w:t>ATGCTATGGCTCTTGCTCA</w:t>
      </w: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TCTTCACCATGCGCATGTGCCTCAAGCAGCTTCTCTCCTACCACCGCTGGATGTTTGAGAAGCACGGCAAGATGTCC</w:t>
      </w:r>
      <w:r>
        <w:rPr>
          <w:rFonts w:hint="default" w:ascii="Times New Roman" w:hAnsi="Times New Roman" w:eastAsia="sans-serif" w:cs="Times New Roman"/>
          <w:i w:val="0"/>
          <w:caps w:val="0"/>
          <w:color w:val="FF0000"/>
          <w:spacing w:val="0"/>
          <w:sz w:val="24"/>
          <w:szCs w:val="24"/>
          <w:shd w:val="clear" w:fill="FFFFFF"/>
        </w:rPr>
        <w:t>AACACCACCAAAGTCTGGG</w:t>
      </w: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TGGTCAGTGTTGTCTCACACTTTCTTCTATTTGTTACTGTGAACTAACAATACCCTTCGCTTTCCTCAAGTCTTGTGATCTTTGGTATGCAGCCTGAGGCGCCACTGAAGGTGACACTTTCATATGCGGTTATTGCAAACACAATTAGTGCAGTGTATTTGTTTCTGTGGCAGTTTTTATGTCCTGTCATACTACAAAATGTTGTGTGTTTTATGCTGCAAGAAAACAACGTTGAATTATTCAGAAAATGCTTCCAGTAATATAAAGTGAAGAGATAAATAAGAGGGAAGTTGTCAATCGAAGTAAGTTGAACTACCAACCATCGAATAACCTTCATTTAATAATATATTTGTAGATCTGATTCTTATGATATATCATAGTCTCCAGAACTACTTGGTGCCCTAGTTATGTCCTCACTTTAATATTTTGAGTGTTTGTTTTTGAATGCCCGTGCTTCTATGCCAGGCGCTGGTGCGGATCTTCTCTGGCAGAAAGCCTCTGCTCTACAGCTACCAGGGTTCGTTGCCAAACTTGCCTGTGCCTGCCATCAAGGACACAGTCAAAAGGGTGAGGCGTCACATGAAGCAGAGGAAATGACAACACGCTGACAACGGACTGTGGAACAGATGGATTGCTTTCGCACGTTCATCATTTTCTGCCTCTGTTGCAACAAATTAATTTTGTTATTGTCTGAGTGTTCTGGCTGCAAGCTCGTTTAGAAATATAGAAAATGCATGCCATCTATCCTTCTAATCGGATATATTTTTGACAGATGAGAGGAGAGAGATTTCAGTATAATTAAATGTGGTTGTAATGGTAGCAGGCTTCCACGTCACCGATCGTGGCCTTTTATTGATGTTATTCATTGATTTACAAACCTTTTTCGATGTTTCTGTATTTAGTAGACTATGTAATCATGTCGGTCATTTTATATCTGCTGAATGATGCTTCTTCTTCTTCTTCTTCTTCTTCTTCTTCTTCTTTGCACATCTCTTTTGTTTAGCACTTGGAATCAGTGCGTCCGCTCATGGATGACACAGAGTATGAACGCATGACCAAGCTGTCAGCGGAGTTTGAGAGCAGCCTCGGTAAACGCCTGCAGTGGTACCTCAAACTCAAAGCTCTATGGGCCACCAACTACGTCAGTGACTGGTGGGAGGAATATGTCTACCTACGAGGACGGAGCCCAATAATGGTCAACAGTAACTATTACGGCATGGACTTCATGTATGTGACGCCCACACCCATCCAGGCGGCCAGGGCAGGCAACAGCCTTCACGCATACTTCCTATACCGCCGCAAACTCAACAAAGAAGAGCTTAAACCTACCCGTATACCCGGCACTATCATTCCTCTGTGTTCAGCTCAGTGTGAGAGGGTTTTCAACACCACACGCATTCCTGGAGAGGAGACCGGTAAAGAGACAGACATGCACATGCACACGCACATAGACACACGGTGCTGATATATGATGCCCAATATTGTCTGAACATGAGCAGGTAGCTTCAGCAAGTGAGCAGTGTCAATACGCCACTGCTTCGGAGATGATGAGGCATACGCAAGGTGTCTGAGCCCTCTGGAGTTTAAGCGTGGGAGAGAAAATTGTGTGAAAGACAGTGTGTGTTATGTGTGAGTTTGTACAGTCTAAAGAAGCAAGGTGCCGTGATTCACTGAGTCATAGTATGTCTGCTGCACAGGCCATCCTCTCATCTCTCATCTGTCTCCCTCTTGCCTTCTGGTCTCATCGCAGGTCTGTCTGGGTTTCTGGAAATGTTCTTTCTCTAACTAATGTCTATTTTCTTCTGCCCACACATTTTGTTTTCTCACCTTTTTCTTCCTCTCTTCCCTGGTTCTCTTTCTATTTCTTCCAAACACTCACGTGTGGGTTTTTCTATCCTTTGCATTTTCCCCTTTCTCTCCCTCACTTTCTTTTTGTCCTGGCCCGTCCTTCTTTATCGGGCTCAGTGGTTGTTGAGGTCGGCCATTCCTTGCTGTTCCTATCAATTTGAGCGGATGTTTGACACTTGTCGAATCCCTGGAACACTAACAGGTAGTATTTATATTTTTACACAACTGGCCCTTTTAGATCTCTAAATGTCAAACCAATATGATAACATAAATGTGCATAACATTTTTTACTGTGTATAATTAAGAATGTAAAATGACAATACATCCCTGTCTCATATATAGTAAAGGTTCCCTGTCCATTATGTTAATGAGCCAACATCTTGATTGAGTTGTATTGTGAGGTTGAAGAAGTTTCCCTGCTCATCTGAATTCAGTCGGTCAAACGTGTGCCAGCGTGAGCGTTTGCATATGGATCAGATCTTAATCACCCAGCTTTGTGGTCTTTACAAGATGGCAGAGTAGAGGCAGATCACGCCACGTCCTTCACATGTATCTCCACATAACATGCATCATGTTGTTTCTTTAGAATATTTATCTGCTGATTATCGTGTGCTTTCAACCAGTGAATGTCACAAAGACATGTTGCAGATGCAGCTGTTGTGTCCTGCAGTCCCAACAAAAAATGGATGAATCAAGAATGTTACAGGAACCCAGTAGGGCAGACAGTTTTGAATATACATAAACGCAAGGCACACACAAATGAAGTGCATCATCTCTGATGTATTTGTGTTTCTATGACATTTCTCTGACTCAATTAACAAAATATATGTTTTTGGTTTTCTTTAATGTGCGAAGACACTCTGCAACATTGGCAGGACAGTGACTACATCGCGGTATACCACAAGGGTCGCTACTTTCGTCTCAGGATGTACCATGCAGGCAGACTCCTCACACCCAGGGAGATTGAATCCCAAATTCAGAAGATCCTTGATGACCCGTCACTTCCTTCCAAAGGAGAGGCCAAACTGGGGGCCCTGACCGCTGGAGACAGAATTCCATGGGCTAAAGCCAGGATGAAGTATTTCAGCAGTGGGGTCAATAAACGGTCTCTGGACTACATTGAGAAAGCGGCCTTCTTTGTGACCCTGGATGATGATGAACAGGGCGGGATGGCAGATGACCCGACTAGATTAGATTCATACGCCAAGTCCTTGTTGCATGGGAAATGTTTTGACAGGTGGTTTGACAAGTCCTTCACAGTTGTTTACTTCAAGAATGGAAAAATGGGCTTAAATGGAGAACACTCCTGGGCTGATGCACCGGTGTTATCACACGCTTGGCAGTACGTCTTGTCCACTGACTGTTTCCAGCTCGGTTACAACGCAGAGGGTCACTGCAAAGGAGACGTGGATTCATCACTACCACGACCACAGAAGCTGAACTGGGAAATCCCTCCAGAATGTGAGGAGCAGATCTCCGGCTCTCTGGCGGTGGCCCAGGCCCTCGCTGACGATGTGGATGTCCACGTTTTTGCCTTTGAAGAATTTGGCAAAGGAAGAATCAAAAAGTGTCGAGTCAGTCCAGATTCCTTCATTCAGTTGGCTCTTCAGTTGGCCCACTACAGGGACCAGGGGAGATTCTGTTTGACGTACGAAGCCTCCATGACCCGTCTGTTCAAGGAGGGCAGGACCGAGACTGTTCGCTCCTGTACCAACGAGAGCAGTGCCTTCGTCCGAGCGCTGGAAGGTGGAGAGGCAGCAGATGTGTGCAGGCGCTTGTTCCAGGAAGCATCGGAAAAGCACCAGTATCTCTACCGCATGGCTATGACTGGATCTGGCATCGACAGACACCTCTTTTGTCTCTACGTGGTATCTAAATACCTCAGAGTGGAGTCTCCTTTCTTGAAAGAGGTGCTATCTGAGCCCTGGCGGCTGTCCACGAGTCAGACTCCATTGCAAGTGGAGATGTTTGACATCAAAAACTACCCAGAGTACGTCTCCTGTGGAGGGGGCTTTGGACCGGTGGCTGATGACGGTTACGGGGTGTCCTACTGCGCTTTGGGAGAAAACGTGATCAACTTCCACGTCACATGCAAGCACTCATGTCCGGACACTGGTGCCAATAAGTTTGGTGCTCAGATTAGAAAGGCTCTGCGTGACCTGCTTCAGCTGCTGTGCCCCAACCAAACAGAGTTCAAGAA</w:t>
      </w: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GACAGAAGTGAAGCGGCCAGAGTTCAAGAAAGACCTGTAGGCGGTCACTCAGGGGTCAAGGAGGCGGAAGGGAAGTTGTGTAAGCGTTTTAGCAAGCCAGATGATATTCAAGGGGCAGCTCCATTGGAAAACGAATAGAATGGAGGTGATGTTTCTACTGATATGGATCTGAATTTGTGTGTGTGTGTATTAGCTGTGTGAGAAGGAAAAAGGTCCACAGATTAACAGATCAAGAAGTGGGATTCAAGTACAGTAGGATTTATTGGTTTAGTTTTAACCGACAAACCATTGGAAAAATATAAGTCATTATCATGACATGTTATAGATTATTACTAAAAGGCCAGTATGAATTGCACCACTCATAGTTAGGGTAGAAATTCCTAATACTTCACCTTATTACAGGGATTCATTTTATATATCTTCAAATGCAGTACTTTTTGACACCATTAAATGTGCCACACTTTTTGTGCCACTGGTTTTCTGTTGGTGACTTTATTTGGAGAACGTGTTTGGAAGTGTGTGACGCATCTGGAGTCTCGGCACATTAGCACAGAGAGAAAACATGGAGGGCTGTTGAGGTGATTTCATTTTCTACCATCTGAATGCGACATTGCTGTAACAGTGACACCACACATTTTGAAATATTGGAAGTCTGGGACTTCTCATTGTTTACTCGTTATGTATAAATCTGCTTTCTACAAAAACCACATGATTGTAATACTGTGCTGAGAGTGCTGGGCTGTTTATACATGTAGTGAAATGACATGGCTCTTTAAATTCATAGGTTGGCATTACTGTTTGACTAATATTATATTCAGTGCCAGCTCACCCAGGATATAACTTTTATGTTTTCAAACATATTCAAAATGTACATACAAATAATGTAGGTCAATTTGACTTTCAGTGGTCAGTAGGCAATTCAAACTTATGAAGTAAAAAGCTGTACTGTAATGAACTCCAGATATTTCACTGCCATCTATGAATCTGTTTTGTAATTATTTTCATCCCTGTATTATTAAACAAGCACCATGACAATGCAAGCTATATTTATGAATACCATATGCAGGTATTTGTTTAGTCGTGAGCCGAGCTGCAGATCAGATGTGTGTTTCATGTGGAGTGAAGCCATCGGATTCAAAGAAAGTTGTGTACCAGACACACAGATTCCTCAGTTATTCTTCATCAATTATTGCCTCTTTTTTTTCGGTTGAGCTTGTCTCGTAGTATTACTATGGTCAGCCTTTTGTAATGCAATATTACCGCAGAACATAAAGGAATTCTTAATGAAAACAGCTTTAAGTGTTTCTTTCTGTTGAGGAGAAGAGGACTCCACTGATTTATTAGCATTGCTGGACTTATGATGGCCCGCTTAAAAAAAAAAAGAAGATCTGAATTGATGCAGCAGAACCAGCAATATCTCTTTCTTTCTACTCCCTTCTCAAAACCTGGTGCCTACATTACCCAGAATGCAGCTGTACAGTGGACGTCACTTCAATATTTTAGATTTGGCGCAGCGCCCTCTAGAGCCA</w:t>
      </w:r>
    </w:p>
    <w:p>
      <w:pPr>
        <w:widowControl/>
        <w:numPr>
          <w:ilvl w:val="0"/>
          <w:numId w:val="1"/>
        </w:numPr>
        <w:spacing w:after="50" w:line="250" w:lineRule="atLeast"/>
        <w:ind w:right="400"/>
        <w:textAlignment w:val="center"/>
        <w:rPr>
          <w:rFonts w:ascii="Times New Roman" w:hAnsi="Times New Roman" w:eastAsia="楷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roxisome proliferator-activated receptor gamma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PAR-γ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50" w:line="360" w:lineRule="auto"/>
        <w:ind w:right="403" w:rightChars="0"/>
        <w:textAlignment w:val="center"/>
        <w:rPr>
          <w:rFonts w:hint="default" w:ascii="Times New Roman" w:hAnsi="Times New Roman" w:eastAsia="楷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CCTCCCCCAACAAATCTGACGAATCAGACTTAGTCGACACATTGCATGGACGAAAAATAATTTTATAGCAAAAATGATAACTCAACCACTTTTTAAGAATTTAAAATAAAACAAGGCTGAAAAGTGTGTTTGACAGACAATTTCATCCATACAAAAATAATACATATGAATTTATACTATACATTATACATGTGTAATATATATATATTTTTTAGATGGCATTTATTCCACACAAAATATGAGTCAAACAGCAATCCTTAAAGGCACAATATGGCGTGTACGGTTTCACCGTCATTGTAATGTGCCTTACGTTGGCTTCACACTTTCTCACAGTTTCTGCAGGTGGCCGAGACTAAAGTACGTTACAGGCAATAATCTGATTTCTGTCTTTGTATAACGCTGATTAAAAAAAAAGATAGCACCTTCACCCTGATGCCAAAACAAAAAAATTACATGTGCATTGTTTTGTGTGCGCATGGGTGAGCATTCATGCATTTGTGTGCGTTCACAGAGGTATTGAAGCACGTACACACTGCTGCTGCCTATGACGGTTGTAACGCAACGTTTGGATAAAGCTGCACATGAACAACGCATACGCTACTGTGTAACACGTGTTGTGAACATATTCACAGTGATTTCTCCTGGAGGCACTTGAAGCAAGCTTCGCCATTTTAAGCTTCAGCTTGCAAAAAAAAGAAAAGAAAGTCCCAACTCTTTCAGTTAGTCACAGACTCTTGTCCGGATTGGTGGTAGTTTCGTATTTTAGTTGGCAGCCCACTCATTCACAAAGTGTCCGGGCTTAGCAGTGGCTAAATGACTGTGCTGCAAGTTATTCACATGCTGCTGTCTAGACAAGATTGAACACTCAGATTCTGTCTTTCTGTCCTTGATTTCTCTTTTCCTGTTCTTCCTCATCTCTTTCTCAATTTCAGTCAGCCTGTCTGGCTACCTCCCTTTATTTCAACACACCAGCAGCACAAAGTACTTTATCATTATGATTTCACAAGTCATGGTTTTAATAATAAAATCTCTTTCATTCCACTTCCTCTACTTGTCTTTTTTTCTCCTGTTGAATTCTAATACAAGTCCTTCATGATCTCCTGCAGTAATGGATGTAAGCACATGTCCACCTCCGTCTTCTTCAGCAGCTGGATGAGGTGGACGTGGTCGGTTACGATCTGACGCAGGTCGGTCATTTTCTGAAGCAGCTTGGCGAACAGTTGCAGAGAGTCTGGGTGGTTGAGCTTAAGCTGCAGCTCAAGTGAATGGAGCACCGTCTCCTGAAGCTGCTCGATGGGCTTCACGTTCAGCAGGCCCGGGCGGTCTGGACGGGTCACAGAGACAAGGACAAATCAGTGACATTTCCGGGCCTACGTTAAGTATCTCTTCGGTCAACACATCTGTTGGTTTAAACACACTTAATTTAGCTG</w:t>
      </w:r>
      <w:r>
        <w:rPr>
          <w:rFonts w:hint="default" w:ascii="Times New Roman" w:hAnsi="Times New Roman" w:eastAsia="sans-serif" w:cs="Times New Roman"/>
          <w:i w:val="0"/>
          <w:caps w:val="0"/>
          <w:color w:val="FF0000"/>
          <w:spacing w:val="0"/>
          <w:sz w:val="24"/>
          <w:szCs w:val="24"/>
          <w:shd w:val="clear" w:fill="FFFFFF"/>
        </w:rPr>
        <w:t>TCCCTTATTACCCAACAAA</w:t>
      </w: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GCTTTATTATTATTTACAATTGCATTCTTATCTTTATTTCAAGCTATAATCTTAGTTGTTTACGTTAATAATTGACTTAAATGTCTAATGTTTCACCCTTATAAAGGTTCAAGGCCAGCATTTTATCAAGTGGTCACACGCTAACCAGCAATATTAAACCACAGTTT</w:t>
      </w:r>
      <w:r>
        <w:rPr>
          <w:rFonts w:hint="default" w:ascii="Times New Roman" w:hAnsi="Times New Roman" w:eastAsia="sans-serif" w:cs="Times New Roman"/>
          <w:i w:val="0"/>
          <w:caps w:val="0"/>
          <w:color w:val="FF0000"/>
          <w:spacing w:val="0"/>
          <w:sz w:val="24"/>
          <w:szCs w:val="24"/>
          <w:shd w:val="clear" w:fill="FFFFFF"/>
        </w:rPr>
        <w:t>GGGTTTCTGAGGGAGGTTG</w:t>
      </w:r>
      <w:r>
        <w:rPr>
          <w:rFonts w:hint="default" w:ascii="Times New Roman" w:hAnsi="Times New Roman" w:eastAsia="sans-serif" w:cs="Times New Roman"/>
          <w:i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G</w:t>
      </w: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TTTGGTTTGCTTTTACATAGGCATGAAAACGACGACTATCTACTAACTATCAAGACAATAGAGGGATGACAGTACAAACACTTTTATCTCTTTAATATGAATCATCAATAACAGTGGAAATCCTTGAAATACTTCAAATCACATATGATGTATTTACTATTTCTTGCTCCCACGTGAAGCCTCTGTGCAAACTGATAAATAGGTCAAGGCTGGCCATAGATAGTGTGTATAATGCAGTGGGTTCTTAACTTAGACTGTAAACAGCAGACAGCTTACAACACTTAACATTCACAGAGAACTAAATTGTCCTGTTGCCACATGTCTGCCAGAAACGACTACACGATCATAAAATAAATTATTGCTCCCAGTTACTTGTTTAAAATAATTATACATATACTATTCTGCACTATAAGGCTGAGTGTCCATATAGCGTTTTTATAGCTCGGTAGCATTCCTCCACAGTAAAGACACCAAAAGAGTTTTTTTATGCTGTCTTTGATGTACAAAACGTCGAAGCGCACTGAAGAAAAAAAAGCTTGGTGCAGCGCTTTAGTTTCAGAAGTTTTCTCCTCAATGGGAACAATTGAAAAAAGACTGTAAGGACTTTGAAAAGAAATGTTAGTCATTTTGTGAAATACTATTTGCTCTCGTCAGGAGCAGGTTGATACCACATTAGTCTGTTCAGGATGAAAGATGTAACATTAAGACTTAGTATAAAGACTCTGAAGCTAATACATCACCGAAGTTAGCTCTCTCCTGGCTGCAGCTTCATATTAACAGACAGACTGGAATCGAATTAATCCTTAAATCCGATTAAGACGAGGCCACTATGATCTATAACATATCCTGTGTGTAAAAAAACCCAAAAGACTCACCCCCGCTGAGGATAATGACAGCCAGAAACAGTGCCATGTCGCTGTCGTCCAGCTCCAGCGTGTTGAATTTGACTGAGAACTCAAACTTTGGTTCCAACATTTGACTGAAAGGTTTCCTGAGACTCTTGAGGAACTCCCGCGTCATGAAGATCTGTCCGTAGGAGATCAAGGTCCCGTCTTTGTTCATCAGAGGCGACATCATGATTATTAGGACCTCGATCACGCCGTACTTCAGCAAAGTCACCTGATCATTGAGATCCAGATCGATGAATCCTGGGATGCTCTTGGCGAACTCTGTCACTTCTCTTACTGCTTCGGCCGAACGTGATTGACAGCTGTGGAAGAAACGCAGCTCCAAAGTGTCCGATGGAATCTGTCCGCTGATGCTCATTCCCATTCCCAGAAAGCCGTACTCTGAGCCCTGGTGAGCTCCTATGAGTCCTCCGAGTCCTGCTGTTAGGGCGGATGACTGCTGCTGTTGCTCTTGGATGGGTATCTGCTTACAATTAATAAACTGCTCTCCTTCCATTAGAGACTTCATGTCATGAATGACAAAAGGCACGTTGTCTCCGGTCTTCCCAGAGAGGATGGCCCTGGCCTTGACCTTGGTGAGGGGGAAGTATTTCAGATAGGCCTCATACAGATGCCGGGCCAGAGCCCTCAGATCTGCTGCTTCCGGGTGCATCTGCACCACGTCCGATGAGAACTCAGCCAGAAGTTTCTCCTTCTCCGCCTGGGGCATTCGGCCAAAACGAATGGCGTTGTGTGACATGCCGACGTTGAGGCACTTCTGGAAGCGGCAGTATTGGCATTTGTTGCGTGACTTCTTGTGAATGCGACAGTGGAGATCACAGTGATCGTACACCAACTTTAACCTGATTGTGCGTCTGAAGAAACCCTTACAGCCCTCACAGGCATGGACGCCATAGTGAAACCCTGAAGCTTTGTCTCCACACACACGGCACTCGATGTTTAGCGATGCTGGCGTCGTATCGTCCTGGAGCTTGGAGAACACGGGATTGTCAGAGTACTGTGGAGGTGACTCCGGCTCCAGCTTGATCAAATTGTGCTTGTCTGGCTCCGTTCTGTAGCTGTGCATGTTTGTGTAGTCCATGTTGGTCAGTTGTTCTTCGTTGTGCGACGGACTGGGGTCGTAGGCCACGCCGACAGAGGAGATGGAGGATACAAGCGGGGGAGACAGGGAGGACTGGATGGAGGAGGAAGAGGAGATGGAGGCGTAGTCTAATGTGGACAAATGCTTCATGTCGAGGGAGTGGGAGCTGTCGTTCAGCTCTGACAGCTCCACGGTGTTCAGACTGAACCCGACGGGCCAAGCTAGGAGCTGCTGGGTGTCCACCATGTCTACTGAGTAGTTGTGACCGCTTTGATGGTTAAGCTCTCTGCCTGGTGTTTGCATGTCAAAGTCACACTCACAGTGGCCCACAGACTCACTGTGGTGAACACCTGACTGCGTGCCAGTTGTCAGTCCTGTGACCGCACCC</w:t>
      </w:r>
    </w:p>
    <w:p>
      <w:pPr>
        <w:widowControl/>
        <w:numPr>
          <w:ilvl w:val="0"/>
          <w:numId w:val="1"/>
        </w:numPr>
        <w:spacing w:after="50" w:line="250" w:lineRule="atLeast"/>
        <w:ind w:right="400"/>
        <w:textAlignment w:val="center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ucose-6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hosphate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1-dehy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rogenase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G6PD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50" w:line="360" w:lineRule="auto"/>
        <w:ind w:right="403" w:rightChars="0"/>
        <w:textAlignment w:val="center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CTGTACTTGTTTATTAAACCCATTTAGCAGAAATCATGTAAACTTTAAAGCAGCCTTTTTGGCTCGTTAACTCTTCAAATGAAGCGAATTGCAAGATTGTTTTATTTGAAGCGTTCATAGAGGGTTGGAGAGGTGACATTATCCGGTATCCATTATCCATCTTCTACAGCATAATCTAGTTCCCAAGAAAAGAAGTTGCATGTCCAGCTCGTGTCCCAAGAGTCCTCTGGGCCTCTCTCCTTCTGCTCACCTCGCAGACGGAACAGGGGACCTCATCCTGGTGTGGGACACTCACCCGCTGGCATTCCTCAAGTTCCTCGTTTGTGGAGGTGCACCGCGTGAAGGCCGTCCGTTTC</w:t>
      </w:r>
      <w:r>
        <w:rPr>
          <w:rFonts w:hint="default" w:ascii="Times New Roman" w:hAnsi="Times New Roman" w:eastAsia="sans-serif" w:cs="Times New Roman"/>
          <w:i w:val="0"/>
          <w:caps w:val="0"/>
          <w:color w:val="FF0000"/>
          <w:spacing w:val="0"/>
          <w:sz w:val="24"/>
          <w:szCs w:val="24"/>
          <w:shd w:val="clear" w:fill="FFFFFF"/>
        </w:rPr>
        <w:t>TCTCTCCCCCCCAACAAAG</w:t>
      </w: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AGGATGAAGCATATGAAGAGATCAGAGGTGGGATAGATATAGAAGAGGGGGACTACATTGAGACTGTAAGCAGAAGTGGATCTCAGCAGCACCTGGCAGAGAGAGGCACAGGACGAGAAATGACAAATGATCAGAAAACAACGACCCCCTTCTTG</w:t>
      </w:r>
      <w:r>
        <w:rPr>
          <w:rFonts w:hint="default" w:ascii="Times New Roman" w:hAnsi="Times New Roman" w:eastAsia="sans-serif" w:cs="Times New Roman"/>
          <w:i w:val="0"/>
          <w:caps w:val="0"/>
          <w:color w:val="FF0000"/>
          <w:spacing w:val="0"/>
          <w:sz w:val="24"/>
          <w:szCs w:val="24"/>
          <w:shd w:val="clear" w:fill="FFFFFF"/>
        </w:rPr>
        <w:t>TGTGGTCTGTGCTGCGGTA</w:t>
      </w: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AAGCTCCTGCTGTGTCAGTGTGGAACTGTGACGGAGAGATTCTGCCTTCCACAGAGATCCTATCCAGGATACATGGCCAGCTGGTGCGTCTGTATGCCAGGGGTATCGAGGATGGAGCAGCCATACACAACTGCAGTGAAGAAAATGACAAGTGTGAAAGAGGATACACCCGACACATATAGTCTCACCTACATTTTGAGTGATGAGGGAAAGGTGACAATGGACATGTTAGGCAAGGCTAGTTTGTGAATTTACTGAAACAGCCTTGCAGTCTGTCATGGCCAAAGAGTTCCTAATATTTCAGGTACTTTTAAATACTTTCTCATTGCAATAATAAAACAAGTATTTATTCCAAAATGAGTGTGGGTTTGTTGAACTCTTCTACTTAAAACACTATTAAAAGTCTTGCTAAATGATGACTTATTTGTAGTGCAGATATTTCTGATATACAGTGTTTGTATGCAATTTTTTTGGTCTGGGAATTTTATTTATTTTTACTTAAGCTTCCACAGAATAAAACAACAGGTAATGTCAACAGAAGTTTAAAGACAAAAAACACCTTAAGTCAATAAAAAGACTGACCCGACTCATTTTGTGCTTTATTGTTGTCAACACTAGAGTACATTCCAAACGTAGTAAGAGCAATAACAGCTTGCACATACATAATTGTGCAGTAGGAACTATTTTTTCTACTGTGTTCCAAAACTATTTTTAGTGTCAACATCCCTTACCGTAATGAAGGATCATAATATTATTATGGCATATAGTAATTGTGCAGTACAAAATAAAATAACACATGAAAGAACAAATGAAATTGTTCCAGAGGAGAAGTTATGTCTGTCTTTGCTGCACTCCCCATGGCCCTCCGAGTACTGGCAGGATGACCAAATGGTCTGTTATTGGTCAGAGTGTGTATGTATTTGTGTGTTTGTAGTTTGAAGGTCGCCAGCTAGGCCATGTACCTGATAGGGACAGACATAGATGAACAGAAATATCAGTCTGCTGCAGGCAGTAGAAAGAAATCAAATTTAAAAGTAAATCTAAGTTGTAATGTTAAAACTCATTCATGCACTGTGACAGATTCAACATTACAAATATAATTAACAAGCATTTGAAATGAGCTTAAAGCACCCACCTGGAAGTTATTCTTACCTGACCCAGGGCATTTACAGAAAGCCTTTATTCAGAGAGTCGCCTGTACAAACCAGACCAACAAGCCCTCCTGGTGTAAATGTTATGTGGCGTTTAGTGTCATCATGGTGTAGTGATGACTGTAAACATGGGCCTGCTTATAGTAGAGAACAGGTTTATTTATATTCTTAACATTTAAATTACCCTAAGAGTAAATATTGATCCTTCATCCATAAATTATAAGTTAAGAAATTCATGTACAAGTCTCATATGGCCAATTCTGTTAAAATGGGAAGAAATGCAGACAGAAGACTGCATGATTTTTGATTTACTGTAAGTTTAAAATGTACAGTTGAACACTCAAATCAGGCTACTGCAGTTATTGTTATTTCCACATTCATTCTTGTGTGATCAGAGATCAAAGGCAGTGGTATTTTTTCTACATGCAGACAAAATCAGACAACTTACAGCAGTGAAGGATTGCAGTAAACTTTATTGTTTGTAAACTTGTCTATTGTGTGTATGTGTGTGTGTGTGTGTGTGTTCATGAATGTGTGTCTGAATCATGTCGTGTGGGGCTTCACCCACTTGTATGTTCCCTCATAGCGGAATCCGACCCTCTTCACAAGGTCATCCGCCTCGTTTGGACCACGACTTCCATATGTGTAAGAAATTGGGTGTGTCTTCTCTTCCTCTATTTGGTGGAGGAAGGGGGTGAAGATCCTCCAGGCCTCTCGTAACTCATCACTGCGAACAAAGTGCATCTGATTTCCACAGAAGACATCCAGTATCAGCCTCTCGTAAGCATCTGGGAGCTTCACGTTCTTGTATCTGCTCCTGTAGGTGAGATCCAGCTCCGTTTCCTCAGGGCTGAAGTAAACTCCAGGCCTCTTGGTCATCATCTTCAGGTAAATGGCTTCATCCGGCTGCACCCGCACCACCAGCTCGTTCCTCTGACAGCGGTCACCAAATATGTCTCCTGGTACATCAGTGAACTGCAGGCGCACTTCTGCCTTCTGTTCATTCAAAGCTTTACCACAGCGGAGAATGAAAGGTACGCCATCCCATCTTTCATTCTGGACATAAAGCACAGCCGTGGCAAAAGTCGGTGTGCAGGAGCCTTCTGGTATGGTTGGGTCATCAAGGTAACCCAGCTTGGAGTGGCCCTCACCCTTAGGGTCCCCCACATACTGGCCAAGCACCACATCTGACCCAGCAACAGGAGCTATACACTTCAACACCTTCACCTTCTCATCCCTCACATCATCTGGGCTGGTGGAAGCAGGTTTCTCCATGGCGACCAAACAGAGCATCTGGAGGAGATGGTTCTGCATGACATCTCGAATGATACCAAAGTCATCAAAGTATCCTCCGCGGCCCTGAGTGCCAAAAGGCTCTTTGAAGGTGAGGACCACACAGGCCACACTGTTCCGGTTCCATATGGGTCCAAAGATGCGATTTCCAAACCTGAGCACCATGAGGTTCTGCACCATCTCTTTGCCCAGGTAGTGATCTATGCGGTAGATCTGGTCCTCTGTGAACAGAGAGGACAGGTGGGCTGACAGCTCCTCTGAGCTCCGAAGGTCACGGCCGAAGGGCTTCTCAACAATGACCCTGCTCCAGCCTTTGCGGCTCATGCAGTGGGTTCTGATGTTTGTGCTGACATGCTGGTAGACGGTGGGTGGCAGGGCCAGATAAAAGAGTCTGTTGGCGTCAGCTCCCCCGGGCAGAGACGACAGATGAGAGTCAAGTTGAGTGAAAGAGCAGTTGTCGTCATACTTGCCGCTCAGATAGGAGTTCTTACGGAAGAAGGCTGAGAGACACTCACTGTCTTCATCAGTGACCTTCATATGAGGCAGACATGCTGACTTGATGTCCTCCACCGTCAGCTTAGACCGGGCAAAACCAACAAAGTAGGTGTCATCTGGGAGCAGGCCATCTCTGAATAACCACCATAAAGTTGGATAGATCTTCTTTTTAGCAAGATCCCCAGAGGCTCCCAGGATGATGAATATGTGCGTGCTGGAATGACTGAACTGCTCCTCTCCATAGAGCTCCCTCCTGAGCTGTCCAAACACCTCAGAGCGAGTCAAAGGCTCAGAACGAGTCGAAGGCTCAGAGCTCATCTTCTGGCCCGTCTGCTCTCAGTCTGTCCGAACTGTGGCAATTCTCAT</w:t>
      </w:r>
    </w:p>
    <w:p>
      <w:pPr>
        <w:pStyle w:val="9"/>
        <w:widowControl/>
        <w:numPr>
          <w:ilvl w:val="0"/>
          <w:numId w:val="1"/>
        </w:numPr>
        <w:spacing w:after="50" w:line="360" w:lineRule="auto"/>
        <w:ind w:right="400" w:firstLine="0" w:firstLineChars="0"/>
        <w:textAlignment w:val="center"/>
        <w:rPr>
          <w:rFonts w:ascii="Times New Roman" w:hAnsi="Times New Roman" w:eastAsia="楷体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楷体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β-actin</w:t>
      </w:r>
      <w:bookmarkStart w:id="0" w:name="_GoBack"/>
      <w:bookmarkEnd w:id="0"/>
    </w:p>
    <w:p>
      <w:pPr>
        <w:pStyle w:val="9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50" w:line="360" w:lineRule="auto"/>
        <w:ind w:right="403" w:rightChars="0"/>
        <w:textAlignment w:val="center"/>
        <w:rPr>
          <w:rFonts w:hint="default" w:ascii="Times New Roman" w:hAnsi="Times New Roman" w:eastAsia="楷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TCTCCCGTCCCGTCCCCAGCCAACCTCCCATCCCCGTCTCGCGTCGCAGCGGCAGTTCCACTCCCTCGCCATGGGCAAGATTAAGATCGGAATCAACGGTTTCGGAAGGATCGGGAGGCTCGTCGCCAGGGTCGCCCTCCAGAGCGACGATGTCGAGCTCGTCGCCGTCAACGACCCCTTCATCACCACCGAGTACATGACCTACATGTTCAAGTACGACACCGTTCACGGCCACTGGAAGCACAGCGACATCAAGCTCAAGGACGACAAGACTCTGCTCTTTGGCGAGAAGCCAG</w:t>
      </w:r>
      <w:r>
        <w:rPr>
          <w:rFonts w:hint="default" w:ascii="Times New Roman" w:hAnsi="Times New Roman" w:eastAsia="sans-serif" w:cs="Times New Roman"/>
          <w:i w:val="0"/>
          <w:caps w:val="0"/>
          <w:color w:val="FF0000"/>
          <w:spacing w:val="0"/>
          <w:sz w:val="24"/>
          <w:szCs w:val="24"/>
          <w:shd w:val="clear" w:fill="FFFFFF"/>
        </w:rPr>
        <w:t>TTACCGTCTTCGGCGTCAG</w:t>
      </w: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GAACCCTGAGGAGATCCCGTGGGGTGAGGCTGGTGCCGATTACGTTGTGGAGTCCACCGGTGTCTTCACTGACAAGGACAAGGCCGCTGCTCACTTGAAGGGTGGTGCCAAGAAGGTGGTCATCTCTGC</w:t>
      </w:r>
      <w:r>
        <w:rPr>
          <w:rFonts w:hint="default" w:ascii="Times New Roman" w:hAnsi="Times New Roman" w:eastAsia="sans-serif" w:cs="Times New Roman"/>
          <w:i w:val="0"/>
          <w:caps w:val="0"/>
          <w:color w:val="FF0000"/>
          <w:spacing w:val="0"/>
          <w:sz w:val="24"/>
          <w:szCs w:val="24"/>
          <w:shd w:val="clear" w:fill="FFFFFF"/>
        </w:rPr>
        <w:t>CCCAAGCAAAGATGCCCCT</w:t>
      </w:r>
      <w:r>
        <w:rPr>
          <w:rFonts w:hint="default" w:ascii="Times New Roman" w:hAnsi="Times New Roman" w:eastAsia="sans-serif" w:cs="Times New Roman"/>
          <w:i w:val="0"/>
          <w:caps w:val="0"/>
          <w:color w:val="010101"/>
          <w:spacing w:val="0"/>
          <w:sz w:val="24"/>
          <w:szCs w:val="24"/>
          <w:shd w:val="clear" w:fill="FFFFFF"/>
        </w:rPr>
        <w:t>ATGTTTGTGGTTGGTGTCAATGAGGACAAGTACACCTCAGACGTTAACATTGTCTCAAATGCTAGCTGCACCACTAACTGCCTTGCTCCCCTAGCTAAGATCATTAATGACAACTTCGGTATTATTGAGGGTTTGATGACCACTGTTCATGCCATCACTGCCACACAGAAGACCGTTGATGGTCCCTCGAGCAAGGACTGGAGAGGTGGCAGGGCCGCAAGCTTTAACATCATTCCCAGCAGCACTGGTGCTGCCAAGGCTGTTGGTAAGGTTCTTCCTGAGCTGAATGGCAAGCTTACCGGTATGTCTTTCCGGGTTCCCACTGTGGATGTGTCAGTTGTTGATCTCACTGTTAGAACCGAGAAGGCTGCATCATATGATGACATCAAGAAGGCTATCAAGGCTGCATCCGAGGGAAAACTCAAGGGGATCATGGGTTACGTCGAGGAGGATTTGGTCTCCACTGATTTTGTCGGTGACAGCAGGTCGAGCATCTTTGATGCCAAGGCTGGAATTGCTCTGAACGACCACTTCGTCAAGCTTGTCTCGTGGTATGACAACGAGTGGGGTTACAGCAACCGCGTTGTCGACCTGATCCGCCACATGGCCAAGACTCAGTAGAGCGTTCTGCTTTCGTTTGTGGCGCCTGGTCAGAGGTGTCCCTGCTTTGTCTATGCGAAGAATAAATGTGGATGGTGTCGCCAGACGACGCCTGGTTCATGTTAGTTGGACATGAGTTACCTTCTGTTTTCCGC</w:t>
      </w:r>
    </w:p>
    <w:p>
      <w:pPr>
        <w:widowControl/>
        <w:spacing w:after="50" w:line="360" w:lineRule="auto"/>
        <w:ind w:right="403"/>
        <w:textAlignment w:val="center"/>
        <w:rPr>
          <w:rFonts w:ascii="Times New Roman" w:hAnsi="Times New Roman" w:eastAsia="楷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4B07A3"/>
    <w:multiLevelType w:val="singleLevel"/>
    <w:tmpl w:val="3F4B07A3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1D8"/>
    <w:rsid w:val="000531D8"/>
    <w:rsid w:val="00070C49"/>
    <w:rsid w:val="002241F3"/>
    <w:rsid w:val="0044101E"/>
    <w:rsid w:val="005C0682"/>
    <w:rsid w:val="007E276A"/>
    <w:rsid w:val="00A9469F"/>
    <w:rsid w:val="00C942F1"/>
    <w:rsid w:val="00CB3847"/>
    <w:rsid w:val="00E72392"/>
    <w:rsid w:val="00EA4508"/>
    <w:rsid w:val="00EC2B59"/>
    <w:rsid w:val="00F6486F"/>
    <w:rsid w:val="00F651F8"/>
    <w:rsid w:val="0A967EB8"/>
    <w:rsid w:val="136A7190"/>
    <w:rsid w:val="1C6B5DD5"/>
    <w:rsid w:val="244E7AEF"/>
    <w:rsid w:val="27783BFB"/>
    <w:rsid w:val="2DEE6723"/>
    <w:rsid w:val="34776D4A"/>
    <w:rsid w:val="42E71DD6"/>
    <w:rsid w:val="447E4E50"/>
    <w:rsid w:val="4A6C6A61"/>
    <w:rsid w:val="50833D07"/>
    <w:rsid w:val="59D771B8"/>
    <w:rsid w:val="61AB4636"/>
    <w:rsid w:val="669F11E7"/>
    <w:rsid w:val="77C7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9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6</Pages>
  <Words>3477</Words>
  <Characters>19819</Characters>
  <Lines>165</Lines>
  <Paragraphs>46</Paragraphs>
  <TotalTime>270</TotalTime>
  <ScaleCrop>false</ScaleCrop>
  <LinksUpToDate>false</LinksUpToDate>
  <CharactersWithSpaces>2325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7T11:30:00Z</dcterms:created>
  <dc:creator>86136</dc:creator>
  <cp:lastModifiedBy>86136</cp:lastModifiedBy>
  <dcterms:modified xsi:type="dcterms:W3CDTF">2022-09-08T06:30:4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